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93" w:type="dxa"/>
        <w:tblLook w:val="04A0"/>
      </w:tblPr>
      <w:tblGrid>
        <w:gridCol w:w="3214"/>
        <w:gridCol w:w="2326"/>
        <w:gridCol w:w="1243"/>
        <w:gridCol w:w="4030"/>
        <w:gridCol w:w="2094"/>
        <w:gridCol w:w="222"/>
      </w:tblGrid>
      <w:tr w:rsidR="0030298C" w:rsidRPr="0030298C" w:rsidTr="0030298C">
        <w:trPr>
          <w:trHeight w:val="1470"/>
        </w:trPr>
        <w:tc>
          <w:tcPr>
            <w:tcW w:w="0" w:type="auto"/>
            <w:gridSpan w:val="5"/>
            <w:tcBorders>
              <w:top w:val="nil"/>
              <w:left w:val="nil"/>
              <w:bottom w:val="single" w:sz="4" w:space="0" w:color="auto"/>
              <w:right w:val="nil"/>
            </w:tcBorders>
            <w:shd w:val="clear" w:color="auto" w:fill="auto"/>
            <w:vAlign w:val="center"/>
            <w:hideMark/>
          </w:tcPr>
          <w:p w:rsidR="0030298C" w:rsidRPr="0030298C" w:rsidRDefault="00AC6073" w:rsidP="00FD20BB">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w:t>
            </w:r>
            <w:r w:rsidR="00FD20BB">
              <w:rPr>
                <w:rFonts w:ascii="Times New Roman" w:eastAsia="Times New Roman" w:hAnsi="Times New Roman" w:cs="Times New Roman"/>
                <w:b/>
                <w:bCs/>
                <w:color w:val="000000"/>
                <w:sz w:val="24"/>
                <w:szCs w:val="24"/>
              </w:rPr>
              <w:t>2</w:t>
            </w:r>
            <w:r w:rsidR="00D42A85">
              <w:rPr>
                <w:rFonts w:ascii="Times New Roman" w:eastAsia="Times New Roman" w:hAnsi="Times New Roman" w:cs="Times New Roman"/>
                <w:b/>
                <w:bCs/>
                <w:color w:val="000000"/>
                <w:sz w:val="24"/>
                <w:szCs w:val="24"/>
              </w:rPr>
              <w:t xml:space="preserve"> </w:t>
            </w:r>
            <w:r w:rsidR="0030298C" w:rsidRPr="0030298C">
              <w:rPr>
                <w:rFonts w:ascii="Times New Roman" w:eastAsia="Times New Roman" w:hAnsi="Times New Roman" w:cs="Times New Roman"/>
                <w:b/>
                <w:bCs/>
                <w:color w:val="000000"/>
                <w:sz w:val="24"/>
                <w:szCs w:val="24"/>
              </w:rPr>
              <w:t xml:space="preserve">Table: </w:t>
            </w:r>
            <w:r w:rsidR="0030298C" w:rsidRPr="0030298C">
              <w:rPr>
                <w:rFonts w:ascii="Times New Roman" w:eastAsia="Times New Roman" w:hAnsi="Times New Roman" w:cs="Times New Roman"/>
                <w:b/>
                <w:color w:val="000000"/>
                <w:sz w:val="24"/>
                <w:szCs w:val="24"/>
              </w:rPr>
              <w:t>References to eco-groups characteristics and primers used in this work</w:t>
            </w:r>
            <w:r w:rsidR="0030298C" w:rsidRPr="0030298C">
              <w:rPr>
                <w:rFonts w:ascii="Times New Roman" w:eastAsia="Times New Roman" w:hAnsi="Times New Roman" w:cs="Times New Roman"/>
                <w:color w:val="000000"/>
                <w:sz w:val="24"/>
                <w:szCs w:val="24"/>
              </w:rPr>
              <w:t xml:space="preserve">. Used amplification protocols and primers for cyt </w:t>
            </w:r>
            <w:r w:rsidR="0030298C" w:rsidRPr="0030298C">
              <w:rPr>
                <w:rFonts w:ascii="Times New Roman" w:eastAsia="Times New Roman" w:hAnsi="Times New Roman" w:cs="Times New Roman"/>
                <w:i/>
                <w:iCs/>
                <w:color w:val="000000"/>
                <w:sz w:val="24"/>
                <w:szCs w:val="24"/>
              </w:rPr>
              <w:t>b</w:t>
            </w:r>
            <w:r w:rsidR="0030298C" w:rsidRPr="0030298C">
              <w:rPr>
                <w:rFonts w:ascii="Times New Roman" w:eastAsia="Times New Roman" w:hAnsi="Times New Roman" w:cs="Times New Roman"/>
                <w:color w:val="000000"/>
                <w:sz w:val="24"/>
                <w:szCs w:val="24"/>
              </w:rPr>
              <w:t xml:space="preserve"> are indicated by </w:t>
            </w:r>
            <w:r w:rsidR="00A545B4">
              <w:rPr>
                <w:rFonts w:ascii="Times New Roman" w:eastAsia="Times New Roman" w:hAnsi="Times New Roman" w:cs="Times New Roman"/>
                <w:color w:val="000000"/>
                <w:sz w:val="24"/>
                <w:szCs w:val="24"/>
              </w:rPr>
              <w:t>references</w:t>
            </w:r>
            <w:r w:rsidR="0030298C" w:rsidRPr="0030298C">
              <w:rPr>
                <w:rFonts w:ascii="Times New Roman" w:eastAsia="Times New Roman" w:hAnsi="Times New Roman" w:cs="Times New Roman"/>
                <w:color w:val="000000"/>
                <w:sz w:val="24"/>
                <w:szCs w:val="24"/>
              </w:rPr>
              <w:t xml:space="preserve">: </w:t>
            </w:r>
            <w:r w:rsidR="00F05141" w:rsidRPr="00A545B4">
              <w:rPr>
                <w:rFonts w:ascii="Times New Roman" w:hAnsi="Times New Roman" w:cs="Times New Roman"/>
                <w:sz w:val="24"/>
                <w:szCs w:val="24"/>
              </w:rPr>
              <w:fldChar w:fldCharType="begin"/>
            </w:r>
            <w:r w:rsidR="0030298C" w:rsidRPr="00A545B4">
              <w:rPr>
                <w:rFonts w:ascii="Times New Roman" w:hAnsi="Times New Roman" w:cs="Times New Roman"/>
                <w:sz w:val="24"/>
                <w:szCs w:val="24"/>
              </w:rPr>
              <w:instrText xml:space="preserve"> ADDIN ZOTERO_ITEM CSL_CITATION {"citationID":"10e6d5dmlm","properties":{"formattedCitation":"[1]","plainCitation":"[1]"},"citationItems":[{"id":1058,"uris":["http://zotero.org/users/local/i9iPMg75/items/A5PQ42AT"],"uri":["http://zotero.org/users/local/i9iPMg75/items/A5PQ42AT"],"itemData":{"id":1058,"type":"article-journal","title":"Phylogeny of Antarctic dragonfishes (Bathydraconidae, Notothenioidei, Teleostei) and related families based on their anatomy and two mitochondrial genes","container-title":"Molecular Phylogenetics and Evolution","page":"139-152","volume":"24","issue":"1","source":"NCBI PubMed","abstract":"Although Antarctic teleosts of the suborder Notothenioidei are well studied, the status of some families remains unclear because of limited taxonomic sampling and sometimes poor statistical support from molecular phylogenies. It is true for the Bathydraconidae, the sister-family of the famous haemoglobin-less icefishes, the Channichthyidae. The present study is aimed at clarifying bathydraconid phylogeny and the interrelationships of higher notothenioid families, taking nototheniids as the outgroup. For this purpose, about 300 positions in the mitochondrial control region, 750 positions in the cytochrome b, and a matrix of morphological characters were employed for separate and simultaneous phylogenetic analyses. We conclude that (1) molecular data strongly support the split of bathydraconids into three clades, here called the Bathydraconinae (Bathydraco, Prionodraco, Racovitzia), the Gymnodraconinae (Gymnodraco, Psilodraco, Acanthodraco), and the Cygnodraconinae (Cygnodraco, Gerlachea, Parachaenichthys). Interrelationships between these three and the Channichthyidae remain unclear. Molecular data support neither paraphyly nor monophyly of the bathydraconids, while morphology leads to the monophyly of the family based on the synapomorphic loss of the spinous dorsal fin; (2) The Channichthyidae, the Harpagiferidae, and the Artedidraconidae are monophyletic families; (3) the phylogeny of the haemoglobin-less channichthyids is completely resolved and congruent with the conclusions of based on anatomical characters; (4) The present molecular results as well as other molecular studies favour the hypothesis that harpagiferids are the sister-group of artedidraconids, though our morphological matrix puts harpagiferids as the sister-group of all other families on the basis of a single character. With regard to harpagiferid relationships, it is interesting to notice that, when analysed simultaneously, morphological characters are not automatically \"swamped\" within molecular ones: in the tree based on the simultaneous analysis of all available data, morphological characters impose their topology on molecules.","ISSN":"1055-7903","note":"PMID: 12128034","journalAbbreviation":"Mol. Phylogenet. Evol.","author":[{"family":"Derome","given":"Nicolas"},{"family":"Chen","given":"Wei-Jen"},{"family":"Dettaï","given":"Agnès"},{"family":"Bonillo","given":"Céline"},{"family":"Lecointre","given":"Guillaume"}],"issued":{"date-parts":[["2002",7]]}}}],"schema":"https://github.com/citation-style-language/schema/raw/master/csl-citation.json"} </w:instrText>
            </w:r>
            <w:r w:rsidR="00F05141" w:rsidRPr="00A545B4">
              <w:rPr>
                <w:rFonts w:ascii="Times New Roman" w:hAnsi="Times New Roman" w:cs="Times New Roman"/>
                <w:sz w:val="24"/>
                <w:szCs w:val="24"/>
              </w:rPr>
              <w:fldChar w:fldCharType="separate"/>
            </w:r>
            <w:r w:rsidR="0030298C" w:rsidRPr="00A545B4">
              <w:rPr>
                <w:rFonts w:ascii="Times New Roman" w:hAnsi="Times New Roman" w:cs="Times New Roman"/>
                <w:sz w:val="24"/>
                <w:szCs w:val="24"/>
              </w:rPr>
              <w:t>[1]</w:t>
            </w:r>
            <w:r w:rsidR="00F05141" w:rsidRPr="00A545B4">
              <w:rPr>
                <w:rFonts w:ascii="Times New Roman" w:hAnsi="Times New Roman" w:cs="Times New Roman"/>
                <w:sz w:val="24"/>
                <w:szCs w:val="24"/>
              </w:rPr>
              <w:fldChar w:fldCharType="end"/>
            </w:r>
            <w:r w:rsidR="0030298C" w:rsidRPr="0030298C">
              <w:rPr>
                <w:rFonts w:ascii="Times New Roman" w:eastAsia="Times New Roman" w:hAnsi="Times New Roman" w:cs="Times New Roman"/>
                <w:color w:val="000000"/>
                <w:sz w:val="24"/>
                <w:szCs w:val="24"/>
              </w:rPr>
              <w:t xml:space="preserve">, </w:t>
            </w:r>
            <w:r w:rsidR="00F05141">
              <w:rPr>
                <w:rFonts w:ascii="Times New Roman" w:eastAsia="Times New Roman" w:hAnsi="Times New Roman" w:cs="Times New Roman"/>
                <w:color w:val="000000"/>
                <w:sz w:val="24"/>
                <w:szCs w:val="24"/>
              </w:rPr>
              <w:fldChar w:fldCharType="begin"/>
            </w:r>
            <w:r w:rsidR="0030298C">
              <w:rPr>
                <w:rFonts w:ascii="Times New Roman" w:eastAsia="Times New Roman" w:hAnsi="Times New Roman" w:cs="Times New Roman"/>
                <w:color w:val="000000"/>
                <w:sz w:val="24"/>
                <w:szCs w:val="24"/>
              </w:rPr>
              <w:instrText xml:space="preserve"> ADDIN ZOTERO_ITEM CSL_CITATION {"citationID":"7de8kfvqp","properties":{"formattedCitation":"[2]","plainCitation":"[2]"},"citationItems":[{"id":"JKXfoSg7/oE6IIx8O","uris":["http://zotero.org/users/local/i9iPMg75/items/UR9R2XWJ"],"uri":["http://zotero.org/users/local/i9iPMg75/items/UR9R2XWJ"],"itemData":{"id":"JKXfoSg7/oE6IIx8O","type":"article-journal","title":"Molecular and morphological phylogenies of the Antarctic teleostean family Nototheniidae, with emphasis on the Trematominae","container-title":"Polar Biology","page":"155-166","volume":"30","source":"CrossRef","DOI":"10.1007/s00300-006-0170-1","ISSN":"0722-4060, 1432-2056","author":[{"family":"Sanchez","given":"Sophie"},{"family":"Dettaï","given":"Agnès"},{"family":"Bonillo","given":"Céline"},{"family":"Ozouf-Costaz","given":"Catherine"},{"family":"Detrich","given":"H. William"},{"family":"Lecointre","given":"Guillaume"}],"issued":{"year":2006,"month":6,"day":21},"page-first":"155"}}],"schema":"https://github.com/citation-style-language/schema/raw/master/csl-citation.json"} </w:instrText>
            </w:r>
            <w:r w:rsidR="00F05141">
              <w:rPr>
                <w:rFonts w:ascii="Times New Roman" w:eastAsia="Times New Roman" w:hAnsi="Times New Roman" w:cs="Times New Roman"/>
                <w:color w:val="000000"/>
                <w:sz w:val="24"/>
                <w:szCs w:val="24"/>
              </w:rPr>
              <w:fldChar w:fldCharType="separate"/>
            </w:r>
            <w:r w:rsidR="0030298C" w:rsidRPr="0030298C">
              <w:rPr>
                <w:rFonts w:ascii="Times New Roman" w:hAnsi="Times New Roman" w:cs="Times New Roman"/>
                <w:sz w:val="24"/>
              </w:rPr>
              <w:t>[2]</w:t>
            </w:r>
            <w:r w:rsidR="00F05141">
              <w:rPr>
                <w:rFonts w:ascii="Times New Roman" w:eastAsia="Times New Roman" w:hAnsi="Times New Roman" w:cs="Times New Roman"/>
                <w:color w:val="000000"/>
                <w:sz w:val="24"/>
                <w:szCs w:val="24"/>
              </w:rPr>
              <w:fldChar w:fldCharType="end"/>
            </w:r>
            <w:r w:rsidR="00A545B4">
              <w:rPr>
                <w:rFonts w:ascii="Times New Roman" w:eastAsia="Times New Roman" w:hAnsi="Times New Roman" w:cs="Times New Roman"/>
                <w:color w:val="000000"/>
                <w:sz w:val="24"/>
                <w:szCs w:val="24"/>
              </w:rPr>
              <w:t xml:space="preserve">, </w:t>
            </w:r>
            <w:r w:rsidR="0030298C" w:rsidRPr="0030298C">
              <w:rPr>
                <w:rFonts w:ascii="Times New Roman" w:eastAsia="Times New Roman" w:hAnsi="Times New Roman" w:cs="Times New Roman"/>
                <w:color w:val="000000"/>
                <w:sz w:val="24"/>
                <w:szCs w:val="24"/>
              </w:rPr>
              <w:t xml:space="preserve">Reference to E – references to eco-groups integration. The S7 intron was amplified using primers S7RPEX1F and S7RPEX2R </w:t>
            </w:r>
            <w:r w:rsidR="00F05141">
              <w:rPr>
                <w:rFonts w:ascii="Times New Roman" w:eastAsia="Times New Roman" w:hAnsi="Times New Roman" w:cs="Times New Roman"/>
                <w:color w:val="000000"/>
                <w:sz w:val="24"/>
                <w:szCs w:val="24"/>
              </w:rPr>
              <w:fldChar w:fldCharType="begin"/>
            </w:r>
            <w:r w:rsidR="0030298C">
              <w:rPr>
                <w:rFonts w:ascii="Times New Roman" w:eastAsia="Times New Roman" w:hAnsi="Times New Roman" w:cs="Times New Roman"/>
                <w:color w:val="000000"/>
                <w:sz w:val="24"/>
                <w:szCs w:val="24"/>
              </w:rPr>
              <w:instrText xml:space="preserve"> ADDIN ZOTERO_ITEM CSL_CITATION {"citationID":"ihmisobda","properties":{"formattedCitation":"[3]","plainCitation":"[3]"},"citationItems":[{"id":"JKXfoSg7/jbFgqu42","uris":["http://zotero.org/users/local/i9iPMg75/items/BSX3NKRQ"],"uri":["http://zotero.org/users/local/i9iPMg75/items/BSX3NKRQ"],"itemData":{"id":"JKXfoSg7/jbFgqu42","type":"article-journal","title":"Universal PCR primers for S 7 ribosomal protein gene introns in fish","container-title":"Molecular Ecology","page":"1255–1256","volume":"7","issue":"9","source":"Google Scholar","ISSN":"0962-1083","author":[{"family":"Chow","given":"S."},{"family":"Hazama","given":"K."}],"issued":{"year":1998},"page-first":"1255"}}],"schema":"https://github.com/citation-style-language/schema/raw/master/csl-citation.json"} </w:instrText>
            </w:r>
            <w:r w:rsidR="00F05141">
              <w:rPr>
                <w:rFonts w:ascii="Times New Roman" w:eastAsia="Times New Roman" w:hAnsi="Times New Roman" w:cs="Times New Roman"/>
                <w:color w:val="000000"/>
                <w:sz w:val="24"/>
                <w:szCs w:val="24"/>
              </w:rPr>
              <w:fldChar w:fldCharType="separate"/>
            </w:r>
            <w:r w:rsidR="0030298C" w:rsidRPr="0030298C">
              <w:rPr>
                <w:rFonts w:ascii="Times New Roman" w:hAnsi="Times New Roman" w:cs="Times New Roman"/>
                <w:sz w:val="24"/>
              </w:rPr>
              <w:t>[3]</w:t>
            </w:r>
            <w:r w:rsidR="00F05141">
              <w:rPr>
                <w:rFonts w:ascii="Times New Roman" w:eastAsia="Times New Roman" w:hAnsi="Times New Roman" w:cs="Times New Roman"/>
                <w:color w:val="000000"/>
                <w:sz w:val="24"/>
                <w:szCs w:val="24"/>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b/>
                <w:bCs/>
                <w:color w:val="000000"/>
              </w:rPr>
            </w:pPr>
            <w:r w:rsidRPr="0030298C">
              <w:rPr>
                <w:rFonts w:ascii="Calibri" w:eastAsia="Times New Roman" w:hAnsi="Calibri" w:cs="Calibri"/>
                <w:b/>
                <w:bCs/>
                <w:color w:val="000000"/>
              </w:rPr>
              <w:t>Species</w:t>
            </w:r>
          </w:p>
        </w:tc>
        <w:tc>
          <w:tcPr>
            <w:tcW w:w="0" w:type="auto"/>
            <w:tcBorders>
              <w:top w:val="single" w:sz="4" w:space="0" w:color="auto"/>
              <w:left w:val="nil"/>
              <w:bottom w:val="single" w:sz="4" w:space="0" w:color="auto"/>
              <w:right w:val="nil"/>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b/>
                <w:bCs/>
                <w:color w:val="000000"/>
              </w:rPr>
            </w:pPr>
            <w:r w:rsidRPr="0030298C">
              <w:rPr>
                <w:rFonts w:ascii="Calibri" w:eastAsia="Times New Roman" w:hAnsi="Calibri" w:cs="Calibri"/>
                <w:b/>
                <w:bCs/>
                <w:color w:val="000000"/>
              </w:rPr>
              <w:t xml:space="preserve">Primers </w:t>
            </w:r>
          </w:p>
        </w:tc>
        <w:tc>
          <w:tcPr>
            <w:tcW w:w="0" w:type="auto"/>
            <w:tcBorders>
              <w:top w:val="single" w:sz="4" w:space="0" w:color="auto"/>
              <w:left w:val="nil"/>
              <w:bottom w:val="single" w:sz="4" w:space="0" w:color="auto"/>
              <w:right w:val="nil"/>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b/>
                <w:bCs/>
                <w:color w:val="000000"/>
              </w:rPr>
            </w:pPr>
            <w:r w:rsidRPr="0030298C">
              <w:rPr>
                <w:rFonts w:ascii="Calibri" w:eastAsia="Times New Roman" w:hAnsi="Calibri" w:cs="Calibri"/>
                <w:b/>
                <w:bCs/>
                <w:color w:val="000000"/>
              </w:rPr>
              <w:t>Eco-group</w:t>
            </w:r>
          </w:p>
        </w:tc>
        <w:tc>
          <w:tcPr>
            <w:tcW w:w="0" w:type="auto"/>
            <w:tcBorders>
              <w:top w:val="single" w:sz="4" w:space="0" w:color="auto"/>
              <w:left w:val="nil"/>
              <w:bottom w:val="single" w:sz="4" w:space="0" w:color="auto"/>
              <w:right w:val="nil"/>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b/>
                <w:bCs/>
                <w:color w:val="000000"/>
              </w:rPr>
            </w:pPr>
            <w:r w:rsidRPr="0030298C">
              <w:rPr>
                <w:rFonts w:ascii="Calibri" w:eastAsia="Times New Roman" w:hAnsi="Calibri" w:cs="Calibri"/>
                <w:b/>
                <w:bCs/>
                <w:color w:val="000000"/>
              </w:rPr>
              <w:t>Descrip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b/>
                <w:bCs/>
                <w:color w:val="000000"/>
              </w:rPr>
            </w:pPr>
            <w:r w:rsidRPr="0030298C">
              <w:rPr>
                <w:rFonts w:ascii="Calibri" w:eastAsia="Times New Roman" w:hAnsi="Calibri" w:cs="Calibri"/>
                <w:b/>
                <w:bCs/>
                <w:color w:val="000000"/>
              </w:rPr>
              <w:t>Reference to E</w:t>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b/>
                <w:bCs/>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Aethotaxis mitopteryx</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30298C" w:rsidRPr="0030298C">
              <w:rPr>
                <w:rFonts w:ascii="Calibri" w:eastAsia="Times New Roman" w:hAnsi="Calibri" w:cs="Calibri"/>
                <w:color w:val="000000"/>
              </w:rPr>
              <w:t>L 15926; H 15930</w:t>
            </w:r>
          </w:p>
        </w:tc>
        <w:tc>
          <w:tcPr>
            <w:tcW w:w="0" w:type="auto"/>
            <w:vMerge w:val="restart"/>
            <w:tcBorders>
              <w:top w:val="single" w:sz="4" w:space="0" w:color="auto"/>
              <w:left w:val="single" w:sz="4" w:space="0" w:color="auto"/>
              <w:bottom w:val="single" w:sz="4" w:space="0" w:color="000000"/>
              <w:right w:val="nil"/>
            </w:tcBorders>
            <w:shd w:val="clear" w:color="auto" w:fill="auto"/>
            <w:vAlign w:val="center"/>
            <w:hideMark/>
          </w:tcPr>
          <w:p w:rsidR="0030298C" w:rsidRPr="0030298C" w:rsidRDefault="0030298C" w:rsidP="0030298C">
            <w:pPr>
              <w:spacing w:after="0" w:line="240" w:lineRule="auto"/>
              <w:jc w:val="center"/>
              <w:rPr>
                <w:rFonts w:ascii="Calibri" w:eastAsia="Times New Roman" w:hAnsi="Calibri" w:cs="Calibri"/>
                <w:color w:val="000000"/>
              </w:rPr>
            </w:pPr>
            <w:r w:rsidRPr="0030298C">
              <w:rPr>
                <w:rFonts w:ascii="Calibri" w:eastAsia="Times New Roman" w:hAnsi="Calibri" w:cs="Calibri"/>
                <w:color w:val="000000"/>
              </w:rPr>
              <w:t>P</w:t>
            </w:r>
          </w:p>
        </w:tc>
        <w:tc>
          <w:tcPr>
            <w:tcW w:w="0" w:type="auto"/>
            <w:vMerge w:val="restart"/>
            <w:tcBorders>
              <w:top w:val="single" w:sz="4" w:space="0" w:color="auto"/>
              <w:left w:val="nil"/>
              <w:bottom w:val="single" w:sz="4" w:space="0" w:color="000000"/>
              <w:right w:val="nil"/>
            </w:tcBorders>
            <w:shd w:val="clear" w:color="auto" w:fill="auto"/>
            <w:vAlign w:val="center"/>
            <w:hideMark/>
          </w:tcPr>
          <w:p w:rsidR="0030298C" w:rsidRPr="0030298C" w:rsidRDefault="0030298C" w:rsidP="0030298C">
            <w:pPr>
              <w:spacing w:after="0" w:line="240" w:lineRule="auto"/>
              <w:rPr>
                <w:rFonts w:ascii="Calibri" w:eastAsia="Times New Roman" w:hAnsi="Calibri" w:cs="Calibri"/>
                <w:color w:val="000000"/>
              </w:rPr>
            </w:pPr>
            <w:r w:rsidRPr="0030298C">
              <w:rPr>
                <w:rFonts w:ascii="Calibri" w:eastAsia="Times New Roman" w:hAnsi="Calibri" w:cs="Calibri"/>
                <w:color w:val="000000"/>
              </w:rPr>
              <w:t>Pelagic/cryopelagic: species foraging in the water column and with pelagic eggs</w:t>
            </w:r>
          </w:p>
        </w:tc>
        <w:tc>
          <w:tcPr>
            <w:tcW w:w="0" w:type="auto"/>
            <w:tcBorders>
              <w:top w:val="single" w:sz="4" w:space="0" w:color="auto"/>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1e2ftg4u7s","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2jo7dcens7","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r w:rsidR="0030298C" w:rsidRPr="0030298C">
              <w:rPr>
                <w:rFonts w:ascii="Calibri" w:eastAsia="Times New Roman" w:hAnsi="Calibri" w:cs="Calibri"/>
                <w:color w:val="000000"/>
              </w:rPr>
              <w:t>,</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13k7i52rl3","properties":{"formattedCitation":"[6]","plainCitation":"[6]"},"citationItems":[{"id":"JKXfoSg7/aPwB8uUa","uris":["http://zotero.org/users/local/i9iPMg75/items/PKT6N5B8"],"uri":["http://zotero.org/users/local/i9iPMg75/items/PKT6N5B8"],"itemData":{"id":"JKXfoSg7/aPwB8uUa","type":"article-journal","title":"Aethotaxis mitopteryx, a high-Antarctic fish with benthopelagic mode of life","container-title":"Marine Ecology Progress Series","page":"33-40","volume":"88","issue":"1","DOI":"10.3354/meps088033","author":[{"family":"Kunzmann","given":""},{"family":"Zimmermann","given":"C."}],"issued":{"year":1992},"page-first":"33"}}],"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6]</w:t>
            </w:r>
            <w:r>
              <w:rPr>
                <w:rFonts w:ascii="Calibri" w:eastAsia="Times New Roman" w:hAnsi="Calibri" w:cs="Calibri"/>
                <w:color w:val="000000"/>
              </w:rPr>
              <w:fldChar w:fldCharType="end"/>
            </w:r>
            <w:r w:rsidR="0030298C" w:rsidRPr="0030298C">
              <w:rPr>
                <w:rFonts w:ascii="Calibri" w:eastAsia="Times New Roman" w:hAnsi="Calibri" w:cs="Calibri"/>
                <w:color w:val="000000"/>
              </w:rPr>
              <w:t>,</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2ee7ohm3it","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7]</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Pagothenia borchgrevinki</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single" w:sz="4" w:space="0" w:color="auto"/>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single" w:sz="4" w:space="0" w:color="auto"/>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Kmm4E1t8","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cpi3didsr","properties":{"formattedCitation":"[8]","plainCitation":"[8]"},"citationItems":[{"id":"JKXfoSg7/EJr87zgp","uris":["http://zotero.org/users/local/i9iPMg75/items/AVQAT4JP"],"uri":["http://zotero.org/users/local/i9iPMg75/items/AVQAT4JP"],"itemData":{"id":"JKXfoSg7/EJr87zgp","type":"article-journal","title":"A combined morphometric and phylogenetic analysis of an ecomorphological trend: pelagization in Antarctic fishes (Perciformes: Nototheniidae)","container-title":"Biological Journal of the Linnean Society","page":"143-177","volume":"59","issue":"2","source":"Wiley Online Library","abstract":"The Antarctic fish family Nototheniidae (Perciformes) presumably originated from a benthic ancestor, and several lineages have evolved to live or at least feed in the water column, a trend called pelagization. Here, we use information on phylogeny, allometric growth, and diet composition for an integrated analysis of morphological and ecological diversification in this group, mainly focusing on the subfamilies Trematominae and Pleuragramminae. A phylogenetic analysis of data published in earlier systematic studies produced eight equally parsimonious trees, all indicating that several previously recognized taxa are paraphyletic. These phylogenetic trees all suggest multiple origins of pelagic life styles. Multivariate morphometric analyses including nine species showed that juveniles and adults grow according to a common pattern of ontogenetic allometry. The morphometric differences among species are mosdy the result of lateral transpositions of the growth trajectories, indicating that embryonic and larval development is more important as a determinant of morphological variation than allometric growth as juveniles and adults. We studied patterns of interspecific variation with principal components and the covariation between morphometric variables and food composition with a partial least-squares analysis. Both analyses revealed a gradient from benthic to pelagic foragers. Measurements of structures involved in swimming have a prominent role in these analyses, suggesting adaptive evolution of these traits. Tracing morphometric traits on the phylogenetic trees revealed a considerable amount of evolutionary plasticity, showing that species related phylogenetically need not be morphologically similar, but can diverge considerably, perhaps as a response to natural selection and adaptation to different habitats and foraging modes. In accordance, a test of phylogenetically independent contrasts showed that bursts of increased morphological change accompanied habitat shifts.","DOI":"10.1111/j.1095-8312.1996.tb01459.x","ISSN":"1095-8312","shortTitle":"A combined morphometric and phylogenetic analysis of an ecomorphological trend","language":"en","author":[{"family":"Klingenberg","given":"Christian Peter"},{"family":"Ekau","given":"Werner"}],"issued":{"year":1996,"month":10,"day":1},"accessed":{"year":2011,"month":11,"day":30},"page-first":"143","title-short":"A combined morphometric and phylogenetic analysis of an ecomorphological trend"}}],"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8]</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qO5eB0Lt","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10181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 xml:space="preserve">Trematomus </w:t>
            </w:r>
            <w:proofErr w:type="spellStart"/>
            <w:r w:rsidRPr="0030298C">
              <w:rPr>
                <w:rFonts w:ascii="Calibri" w:eastAsia="Times New Roman" w:hAnsi="Calibri" w:cs="Calibri"/>
                <w:i/>
                <w:iCs/>
                <w:color w:val="000000"/>
              </w:rPr>
              <w:t>newne</w:t>
            </w:r>
            <w:del w:id="0" w:author="Craig Marshall" w:date="2015-09-19T18:25:00Z">
              <w:r w:rsidRPr="0030298C" w:rsidDel="0010181C">
                <w:rPr>
                  <w:rFonts w:ascii="Calibri" w:eastAsia="Times New Roman" w:hAnsi="Calibri" w:cs="Calibri"/>
                  <w:i/>
                  <w:iCs/>
                  <w:color w:val="000000"/>
                </w:rPr>
                <w:delText>s</w:delText>
              </w:r>
            </w:del>
            <w:bookmarkStart w:id="1" w:name="_GoBack"/>
            <w:bookmarkEnd w:id="1"/>
            <w:r w:rsidRPr="0030298C">
              <w:rPr>
                <w:rFonts w:ascii="Calibri" w:eastAsia="Times New Roman" w:hAnsi="Calibri" w:cs="Calibri"/>
                <w:i/>
                <w:iCs/>
                <w:color w:val="000000"/>
              </w:rPr>
              <w:t>si</w:t>
            </w:r>
            <w:proofErr w:type="spellEnd"/>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single" w:sz="4" w:space="0" w:color="auto"/>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single" w:sz="4" w:space="0" w:color="auto"/>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single" w:sz="4" w:space="0" w:color="auto"/>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J7WZuoog","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jUpOmRJ4","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gy3ASpOL","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7]</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Notothenia rossii</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30298C" w:rsidRPr="0030298C">
              <w:rPr>
                <w:rFonts w:ascii="Calibri" w:eastAsia="Times New Roman" w:hAnsi="Calibri" w:cs="Calibri"/>
                <w:color w:val="000000"/>
              </w:rPr>
              <w:t>L 15926, H 15930</w:t>
            </w:r>
          </w:p>
        </w:tc>
        <w:tc>
          <w:tcPr>
            <w:tcW w:w="0" w:type="auto"/>
            <w:vMerge w:val="restart"/>
            <w:tcBorders>
              <w:top w:val="nil"/>
              <w:left w:val="single" w:sz="4" w:space="0" w:color="auto"/>
              <w:bottom w:val="single" w:sz="4" w:space="0" w:color="000000"/>
              <w:right w:val="nil"/>
            </w:tcBorders>
            <w:shd w:val="clear" w:color="auto" w:fill="auto"/>
            <w:vAlign w:val="center"/>
            <w:hideMark/>
          </w:tcPr>
          <w:p w:rsidR="0030298C" w:rsidRPr="0030298C" w:rsidRDefault="0030298C" w:rsidP="0030298C">
            <w:pPr>
              <w:spacing w:after="0" w:line="240" w:lineRule="auto"/>
              <w:jc w:val="center"/>
              <w:rPr>
                <w:rFonts w:ascii="Calibri" w:eastAsia="Times New Roman" w:hAnsi="Calibri" w:cs="Calibri"/>
                <w:color w:val="000000"/>
              </w:rPr>
            </w:pPr>
            <w:r w:rsidRPr="0030298C">
              <w:rPr>
                <w:rFonts w:ascii="Calibri" w:eastAsia="Times New Roman" w:hAnsi="Calibri" w:cs="Calibri"/>
                <w:color w:val="000000"/>
              </w:rPr>
              <w:t>I</w:t>
            </w:r>
          </w:p>
        </w:tc>
        <w:tc>
          <w:tcPr>
            <w:tcW w:w="0" w:type="auto"/>
            <w:vMerge w:val="restart"/>
            <w:tcBorders>
              <w:top w:val="nil"/>
              <w:left w:val="nil"/>
              <w:bottom w:val="single" w:sz="4" w:space="0" w:color="000000"/>
              <w:right w:val="nil"/>
            </w:tcBorders>
            <w:shd w:val="clear" w:color="auto" w:fill="auto"/>
            <w:vAlign w:val="center"/>
            <w:hideMark/>
          </w:tcPr>
          <w:p w:rsidR="0030298C" w:rsidRPr="0030298C" w:rsidRDefault="0030298C" w:rsidP="0030298C">
            <w:pPr>
              <w:spacing w:after="0" w:line="240" w:lineRule="auto"/>
              <w:rPr>
                <w:rFonts w:ascii="Calibri" w:eastAsia="Times New Roman" w:hAnsi="Calibri" w:cs="Calibri"/>
                <w:color w:val="000000"/>
              </w:rPr>
            </w:pPr>
            <w:r w:rsidRPr="0030298C">
              <w:rPr>
                <w:rFonts w:ascii="Calibri" w:eastAsia="Times New Roman" w:hAnsi="Calibri" w:cs="Calibri"/>
                <w:color w:val="000000"/>
              </w:rPr>
              <w:t xml:space="preserve">Intermediate group: </w:t>
            </w:r>
            <w:del w:id="2" w:author="Craig Marshall" w:date="2015-09-19T18:24:00Z">
              <w:r w:rsidRPr="0030298C" w:rsidDel="004A2114">
                <w:rPr>
                  <w:rFonts w:ascii="Calibri" w:eastAsia="Times New Roman" w:hAnsi="Calibri" w:cs="Calibri"/>
                  <w:color w:val="000000"/>
                </w:rPr>
                <w:delText xml:space="preserve">of </w:delText>
              </w:r>
            </w:del>
            <w:r w:rsidRPr="0030298C">
              <w:rPr>
                <w:rFonts w:ascii="Calibri" w:eastAsia="Times New Roman" w:hAnsi="Calibri" w:cs="Calibri"/>
                <w:color w:val="000000"/>
              </w:rPr>
              <w:t>species with ontogenetically variable life cycle</w:t>
            </w:r>
          </w:p>
        </w:tc>
        <w:tc>
          <w:tcPr>
            <w:tcW w:w="0" w:type="auto"/>
            <w:tcBorders>
              <w:top w:val="nil"/>
              <w:left w:val="nil"/>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color w:val="000000"/>
              </w:rPr>
            </w:pP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KGlTCS2","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4]</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q2aeqmmbq","properties":{"formattedCitation":"[9]","plainCitation":"[9]"},"citationItems":[{"id":"JKXfoSg7/w3e8xa0B","uris":["http://zotero.org/users/local/i9iPMg75/items/KWNDVHCH"],"uri":["http://zotero.org/users/local/i9iPMg75/items/KWNDVHCH"],"itemData":{"id":"JKXfoSg7/w3e8xa0B","type":"book","title":"Fishes of the Southern Ocean","collection-number":"004247","publisher":"J L B Smith Institute of Ichthyology, Grahamstown","abstract":"A comprehensive account of the fishes of the circum-Atlantic Southern Ocean, compiled by 32 scientists from 11 countries. In addition to systematic accounts of 272 fish species in 49 families, the book includes chapters on the origin, evolution, systematics, biology, conservation and exploitation of Antarctic fishes. There is an illustrated key to families, as well as a key to each genus and species. Each species account includes a diagnosis and distribution map, and notes on distribution, breeding and feeding.","ISBN":"0868102113","author":[{"family":"Gon, O.","given":""},{"family":"P. Heemstra","given":""}],"issued":{"year":1990}}}],"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9]</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6ofDQPZh","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5]</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oza4Q7Q","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7]</w:t>
            </w:r>
            <w:r w:rsidR="00F05141">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Trematomus eulepidotus</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single" w:sz="4" w:space="0" w:color="auto"/>
              <w:right w:val="single" w:sz="4" w:space="0" w:color="auto"/>
            </w:tcBorders>
            <w:shd w:val="clear" w:color="auto" w:fill="auto"/>
            <w:noWrap/>
            <w:vAlign w:val="center"/>
            <w:hideMark/>
          </w:tcPr>
          <w:p w:rsidR="0030298C" w:rsidRPr="0030298C" w:rsidRDefault="0030298C" w:rsidP="00AB770E">
            <w:pPr>
              <w:spacing w:after="0" w:line="240" w:lineRule="auto"/>
              <w:rPr>
                <w:rFonts w:ascii="Calibri" w:eastAsia="Times New Roman" w:hAnsi="Calibri" w:cs="Calibri"/>
                <w:color w:val="000000"/>
              </w:rPr>
            </w:pP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h3cme2Ql","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4]</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h0JlBZNO","properties":{"formattedCitation":"[9]","plainCitation":"[9]"},"citationItems":[{"id":"JKXfoSg7/w3e8xa0B","uris":["http://zotero.org/users/local/i9iPMg75/items/KWNDVHCH"],"uri":["http://zotero.org/users/local/i9iPMg75/items/KWNDVHCH"],"itemData":{"id":"JKXfoSg7/w3e8xa0B","type":"book","title":"Fishes of the Southern Ocean","collection-number":"004247","publisher":"J L B Smith Institute of Ichthyology, Grahamstown","abstract":"A comprehensive account of the fishes of the circum-Atlantic Southern Ocean, compiled by 32 scientists from 11 countries. In addition to systematic accounts of 272 fish species in 49 families, the book includes chapters on the origin, evolution, systematics, biology, conservation and exploitation of Antarctic fishes. There is an illustrated key to families, as well as a key to each genus and species. Each species account includes a diagnosis and distribution map, and notes on distribution, breeding and feeding.","ISBN":"0868102113","author":[{"family":"Gon, O.","given":""},{"family":"P. Heemstra","given":""}],"issued":{"year":1990}}}],"schema":"https://github.com/citation-style-language/schema/raw/master/csl-citation.json"} </w:instrText>
            </w:r>
            <w:r w:rsidR="00F05141">
              <w:rPr>
                <w:rFonts w:ascii="Calibri" w:eastAsia="Times New Roman" w:hAnsi="Calibri" w:cs="Calibri"/>
                <w:color w:val="000000"/>
              </w:rPr>
              <w:fldChar w:fldCharType="separate"/>
            </w:r>
            <w:r w:rsidR="00AB770E" w:rsidRPr="0030298C">
              <w:rPr>
                <w:rFonts w:ascii="Calibri" w:hAnsi="Calibri" w:cs="Calibri"/>
              </w:rPr>
              <w:t>[9]</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mvdfqct8i","properties":{"formattedCitation":"[8]","plainCitation":"[8]"},"citationItems":[{"id":"JKXfoSg7/EJr87zgp","uris":["http://zotero.org/users/local/i9iPMg75/items/AVQAT4JP"],"uri":["http://zotero.org/users/local/i9iPMg75/items/AVQAT4JP"],"itemData":{"id":"JKXfoSg7/EJr87zgp","type":"article-journal","title":"A combined morphometric and phylogenetic analysis of an ecomorphological trend: pelagization in Antarctic fishes (Perciformes: Nototheniidae)","container-title":"Biological Journal of the Linnean Society","page":"143-177","volume":"59","issue":"2","source":"Wiley Online Library","abstract":"The Antarctic fish family Nototheniidae (Perciformes) presumably originated from a benthic ancestor, and several lineages have evolved to live or at least feed in the water column, a trend called pelagization. Here, we use information on phylogeny, allometric growth, and diet composition for an integrated analysis of morphological and ecological diversification in this group, mainly focusing on the subfamilies Trematominae and Pleuragramminae. A phylogenetic analysis of data published in earlier systematic studies produced eight equally parsimonious trees, all indicating that several previously recognized taxa are paraphyletic. These phylogenetic trees all suggest multiple origins of pelagic life styles. Multivariate morphometric analyses including nine species showed that juveniles and adults grow according to a common pattern of ontogenetic allometry. The morphometric differences among species are mosdy the result of lateral transpositions of the growth trajectories, indicating that embryonic and larval development is more important as a determinant of morphological variation than allometric growth as juveniles and adults. We studied patterns of interspecific variation with principal components and the covariation between morphometric variables and food composition with a partial least-squares analysis. Both analyses revealed a gradient from benthic to pelagic foragers. Measurements of structures involved in swimming have a prominent role in these analyses, suggesting adaptive evolution of these traits. Tracing morphometric traits on the phylogenetic trees revealed a considerable amount of evolutionary plasticity, showing that species related phylogenetically need not be morphologically similar, but can diverge considerably, perhaps as a response to natural selection and adaptation to different habitats and foraging modes. In accordance, a test of phylogenetically independent contrasts showed that bursts of increased morphological change accompanied habitat shifts.","DOI":"10.1111/j.1095-8312.1996.tb01459.x","ISSN":"1095-8312","shortTitle":"A combined morphometric and phylogenetic analysis of an ecomorphological trend","language":"en","author":[{"family":"Klingenberg","given":"Christian Peter"},{"family":"Ekau","given":"Werner"}],"issued":{"year":1996,"month":10,"day":1},"accessed":{"year":2011,"month":11,"day":30},"page-first":"143","title-short":"A combined morphometric and phylogenetic analysis of an ecomorphological trend"}}],"schema":"https://github.com/citation-style-language/schema/raw/master/csl-citation.json"} </w:instrText>
            </w:r>
            <w:r w:rsidR="00F05141">
              <w:rPr>
                <w:rFonts w:ascii="Calibri" w:eastAsia="Times New Roman" w:hAnsi="Calibri" w:cs="Calibri"/>
                <w:color w:val="000000"/>
              </w:rPr>
              <w:fldChar w:fldCharType="separate"/>
            </w:r>
            <w:r w:rsidR="00AB770E" w:rsidRPr="00AB770E">
              <w:rPr>
                <w:rFonts w:ascii="Calibri" w:hAnsi="Calibri" w:cs="Calibri"/>
              </w:rPr>
              <w:t>[8]</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q0kLrLCI","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5]</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cSaOgTu","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7]</w:t>
            </w:r>
            <w:r w:rsidR="00F05141">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Gobionotothen gibberifrons</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30298C" w:rsidRPr="0030298C">
              <w:rPr>
                <w:rFonts w:ascii="Calibri" w:eastAsia="Times New Roman" w:hAnsi="Calibri" w:cs="Calibri"/>
                <w:color w:val="000000"/>
              </w:rPr>
              <w:t>L 15926, H 15930</w:t>
            </w:r>
          </w:p>
        </w:tc>
        <w:tc>
          <w:tcPr>
            <w:tcW w:w="0" w:type="auto"/>
            <w:vMerge w:val="restart"/>
            <w:tcBorders>
              <w:top w:val="nil"/>
              <w:left w:val="single" w:sz="4" w:space="0" w:color="auto"/>
              <w:bottom w:val="single" w:sz="4" w:space="0" w:color="000000"/>
              <w:right w:val="nil"/>
            </w:tcBorders>
            <w:shd w:val="clear" w:color="auto" w:fill="auto"/>
            <w:vAlign w:val="center"/>
            <w:hideMark/>
          </w:tcPr>
          <w:p w:rsidR="0030298C" w:rsidRPr="0030298C" w:rsidRDefault="0030298C" w:rsidP="0030298C">
            <w:pPr>
              <w:spacing w:after="0" w:line="240" w:lineRule="auto"/>
              <w:jc w:val="center"/>
              <w:rPr>
                <w:rFonts w:ascii="Calibri" w:eastAsia="Times New Roman" w:hAnsi="Calibri" w:cs="Calibri"/>
                <w:color w:val="000000"/>
              </w:rPr>
            </w:pPr>
            <w:r w:rsidRPr="0030298C">
              <w:rPr>
                <w:rFonts w:ascii="Calibri" w:eastAsia="Times New Roman" w:hAnsi="Calibri" w:cs="Calibri"/>
                <w:color w:val="000000"/>
              </w:rPr>
              <w:t>B</w:t>
            </w:r>
          </w:p>
        </w:tc>
        <w:tc>
          <w:tcPr>
            <w:tcW w:w="0" w:type="auto"/>
            <w:vMerge w:val="restart"/>
            <w:tcBorders>
              <w:top w:val="nil"/>
              <w:left w:val="nil"/>
              <w:bottom w:val="single" w:sz="4" w:space="0" w:color="000000"/>
              <w:right w:val="nil"/>
            </w:tcBorders>
            <w:shd w:val="clear" w:color="auto" w:fill="auto"/>
            <w:vAlign w:val="center"/>
            <w:hideMark/>
          </w:tcPr>
          <w:p w:rsidR="0030298C" w:rsidRPr="0030298C" w:rsidRDefault="0030298C" w:rsidP="0030298C">
            <w:pPr>
              <w:spacing w:after="0" w:line="240" w:lineRule="auto"/>
              <w:rPr>
                <w:rFonts w:ascii="Calibri" w:eastAsia="Times New Roman" w:hAnsi="Calibri" w:cs="Calibri"/>
                <w:color w:val="000000"/>
              </w:rPr>
            </w:pPr>
            <w:r w:rsidRPr="0030298C">
              <w:rPr>
                <w:rFonts w:ascii="Calibri" w:eastAsia="Times New Roman" w:hAnsi="Calibri" w:cs="Calibri"/>
                <w:color w:val="000000"/>
              </w:rPr>
              <w:t>Benthic species: foraging predominantly in the benthos and often known to actively guard their benthic nests</w:t>
            </w: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AB770E">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Yhf042MW","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mvdumvukp","properties":{"formattedCitation":"[10]","plainCitation":"[10]"},"citationItems":[{"id":"JKXfoSg7/a0TqXwrp","uris":["http://zotero.org/users/local/i9iPMg75/items/SCK3TKRX"],"uri":["http://zotero.org/users/local/i9iPMg75/items/SCK3TKRX"],"itemData":{"id":"JKXfoSg7/a0TqXwrp","type":"article-journal","title":"Evidence for egg brooding and parental care in icefish and other   notothenioids in the Southern Ocean","container-title":"Antarctic Science","page":"223-227","volume":"18","issue":"2","source":"ISI Web of Knowledge","abstract":"One of the least known Antarctic fish species is the icefish   Chionobathyscus dewitti described first in 1978. Some of its   reproductive characteristics appear to be similar to other   channichthyids of similar size and shape. Females close to spawning have   gonado-somatic indices (GSIs) of more than 20, and absolute fecundity   was 2967 to 15612 oocytes in females 33-62 cm long. Relative fecundity   was 7.6 in one female. Spawning has been observed in the Ross Sea at   1300 to 1500 m depth from January to March. Chionobathyscus dewitti may   exhibit a remarkable egg carrying behaviour: eggs stick together in   batches around the pelvic fins of females. The comparatively large   number of mature males observed with no indication of an egg batch   attached to their ventral fins makes it unlikely that males are involved   in egg carrying. The few larvae of C dewitti caught so far occurred from   October onwards. Their size indicates that they have hatched as early as   September. This suggests an incubation period of at least six months. We   compare this with parental care reported in other notothenioids.","DOI":"10.1017/S0954102006000264","ISSN":"0954-1020","note":"WOS:000237899000010","journalAbbreviation":"Antarct. Sci.","language":"English","author":[{"family":"Kock","given":"KH"},{"family":"Pshenichnov","given":"LK"},{"family":"Devries","given":"AL"}],"issued":{"year":2006,"month":6},"page-first":"223","container-title-short":"Antarct. Sci."}}],"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10]</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yiD7v9vr","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4ScMngdX","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7]</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Gymnodraco acuticeps</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30298C" w:rsidRPr="0030298C">
              <w:rPr>
                <w:rFonts w:ascii="Calibri" w:eastAsia="Times New Roman" w:hAnsi="Calibri" w:cs="Calibri"/>
                <w:color w:val="000000"/>
              </w:rPr>
              <w:t>L 15053, H 15930</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PDBG9KfU","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mkMuwBTo","properties":{"formattedCitation":"[10]","plainCitation":"[10]"},"citationItems":[{"id":"JKXfoSg7/a0TqXwrp","uris":["http://zotero.org/users/local/i9iPMg75/items/SCK3TKRX"],"uri":["http://zotero.org/users/local/i9iPMg75/items/SCK3TKRX"],"itemData":{"id":"JKXfoSg7/a0TqXwrp","type":"article-journal","title":"Evidence for egg brooding and parental care in icefish and other   notothenioids in the Southern Ocean","container-title":"Antarctic Science","page":"223-227","volume":"18","issue":"2","source":"ISI Web of Knowledge","abstract":"One of the least known Antarctic fish species is the icefish   Chionobathyscus dewitti described first in 1978. Some of its   reproductive characteristics appear to be similar to other   channichthyids of similar size and shape. Females close to spawning have   gonado-somatic indices (GSIs) of more than 20, and absolute fecundity   was 2967 to 15612 oocytes in females 33-62 cm long. Relative fecundity   was 7.6 in one female. Spawning has been observed in the Ross Sea at   1300 to 1500 m depth from January to March. Chionobathyscus dewitti may   exhibit a remarkable egg carrying behaviour: eggs stick together in   batches around the pelvic fins of females. The comparatively large   number of mature males observed with no indication of an egg batch   attached to their ventral fins makes it unlikely that males are involved   in egg carrying. The few larvae of C dewitti caught so far occurred from   October onwards. Their size indicates that they have hatched as early as   September. This suggests an incubation period of at least six months. We   compare this with parental care reported in other notothenioids.","DOI":"10.1017/S0954102006000264","ISSN":"0954-1020","note":"WOS:000237899000010","journalAbbreviation":"Antarct. Sci.","language":"English","author":[{"family":"Kock","given":"KH"},{"family":"Pshenichnov","given":"LK"},{"family":"Devries","given":"AL"}],"issued":{"year":2006,"month":6},"page-first":"223","container-title-short":"Antarct. Sci."}}],"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10]</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sIVJOjmN","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BueCmUJu","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7]</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Lepidonotothen nudifrons</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crULcb5t","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ZKHLdB1G","properties":{"formattedCitation":"[10]","plainCitation":"[10]"},"citationItems":[{"id":"JKXfoSg7/a0TqXwrp","uris":["http://zotero.org/users/local/i9iPMg75/items/SCK3TKRX"],"uri":["http://zotero.org/users/local/i9iPMg75/items/SCK3TKRX"],"itemData":{"id":"JKXfoSg7/a0TqXwrp","type":"article-journal","title":"Evidence for egg brooding and parental care in icefish and other   notothenioids in the Southern Ocean","container-title":"Antarctic Science","page":"223-227","volume":"18","issue":"2","source":"ISI Web of Knowledge","abstract":"One of the least known Antarctic fish species is the icefish   Chionobathyscus dewitti described first in 1978. Some of its   reproductive characteristics appear to be similar to other   channichthyids of similar size and shape. Females close to spawning have   gonado-somatic indices (GSIs) of more than 20, and absolute fecundity   was 2967 to 15612 oocytes in females 33-62 cm long. Relative fecundity   was 7.6 in one female. Spawning has been observed in the Ross Sea at   1300 to 1500 m depth from January to March. Chionobathyscus dewitti may   exhibit a remarkable egg carrying behaviour: eggs stick together in   batches around the pelvic fins of females. The comparatively large   number of mature males observed with no indication of an egg batch   attached to their ventral fins makes it unlikely that males are involved   in egg carrying. The few larvae of C dewitti caught so far occurred from   October onwards. Their size indicates that they have hatched as early as   September. This suggests an incubation period of at least six months. We   compare this with parental care reported in other notothenioids.","DOI":"10.1017/S0954102006000264","ISSN":"0954-1020","note":"WOS:000237899000010","journalAbbreviation":"Antarct. Sci.","language":"English","author":[{"family":"Kock","given":"KH"},{"family":"Pshenichnov","given":"LK"},{"family":"Devries","given":"AL"}],"issued":{"year":2006,"month":6},"page-first":"223","container-title-short":"Antarct. Sci."}}],"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10]</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hZznaLlJ","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bKG14B2D","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7]</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Pagetopsis macropterus</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1]</w:t>
            </w:r>
            <w:r w:rsidR="0030298C" w:rsidRPr="0030298C">
              <w:rPr>
                <w:rFonts w:ascii="Calibri" w:eastAsia="Times New Roman" w:hAnsi="Calibri" w:cs="Calibri"/>
                <w:color w:val="000000"/>
              </w:rPr>
              <w:t>L 15926, H 15930</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aswD8Izw","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773k9BeG","properties":{"formattedCitation":"[10]","plainCitation":"[10]"},"citationItems":[{"id":"JKXfoSg7/a0TqXwrp","uris":["http://zotero.org/users/local/i9iPMg75/items/SCK3TKRX"],"uri":["http://zotero.org/users/local/i9iPMg75/items/SCK3TKRX"],"itemData":{"id":"JKXfoSg7/a0TqXwrp","type":"article-journal","title":"Evidence for egg brooding and parental care in icefish and other   notothenioids in the Southern Ocean","container-title":"Antarctic Science","page":"223-227","volume":"18","issue":"2","source":"ISI Web of Knowledge","abstract":"One of the least known Antarctic fish species is the icefish   Chionobathyscus dewitti described first in 1978. Some of its   reproductive characteristics appear to be similar to other   channichthyids of similar size and shape. Females close to spawning have   gonado-somatic indices (GSIs) of more than 20, and absolute fecundity   was 2967 to 15612 oocytes in females 33-62 cm long. Relative fecundity   was 7.6 in one female. Spawning has been observed in the Ross Sea at   1300 to 1500 m depth from January to March. Chionobathyscus dewitti may   exhibit a remarkable egg carrying behaviour: eggs stick together in   batches around the pelvic fins of females. The comparatively large   number of mature males observed with no indication of an egg batch   attached to their ventral fins makes it unlikely that males are involved   in egg carrying. The few larvae of C dewitti caught so far occurred from   October onwards. Their size indicates that they have hatched as early as   September. This suggests an incubation period of at least six months. We   compare this with parental care reported in other notothenioids.","DOI":"10.1017/S0954102006000264","ISSN":"0954-1020","note":"WOS:000237899000010","journalAbbreviation":"Antarct. Sci.","language":"English","author":[{"family":"Kock","given":"KH"},{"family":"Pshenichnov","given":"LK"},{"family":"Devries","given":"AL"}],"issued":{"year":2006,"month":6},"page-first":"223","container-title-short":"Antarct. Sci."}}],"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10]</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1bDrLsAg","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 xml:space="preserve">Trematomus </w:t>
            </w:r>
            <w:proofErr w:type="spellStart"/>
            <w:r w:rsidRPr="0030298C">
              <w:rPr>
                <w:rFonts w:ascii="Calibri" w:eastAsia="Times New Roman" w:hAnsi="Calibri" w:cs="Calibri"/>
                <w:i/>
                <w:iCs/>
                <w:color w:val="000000"/>
              </w:rPr>
              <w:t>bernacchii</w:t>
            </w:r>
            <w:proofErr w:type="spellEnd"/>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30298C">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M198XGK2","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QjOY2Yni","properties":{"formattedCitation":"[8]","plainCitation":"[8]"},"citationItems":[{"id":"JKXfoSg7/EJr87zgp","uris":["http://zotero.org/users/local/i9iPMg75/items/AVQAT4JP"],"uri":["http://zotero.org/users/local/i9iPMg75/items/AVQAT4JP"],"itemData":{"id":"JKXfoSg7/EJr87zgp","type":"article-journal","title":"A combined morphometric and phylogenetic analysis of an ecomorphological trend: pelagization in Antarctic fishes (Perciformes: Nototheniidae)","container-title":"Biological Journal of the Linnean Society","page":"143-177","volume":"59","issue":"2","source":"Wiley Online Library","abstract":"The Antarctic fish family Nototheniidae (Perciformes) presumably originated from a benthic ancestor, and several lineages have evolved to live or at least feed in the water column, a trend called pelagization. Here, we use information on phylogeny, allometric growth, and diet composition for an integrated analysis of morphological and ecological diversification in this group, mainly focusing on the subfamilies Trematominae and Pleuragramminae. A phylogenetic analysis of data published in earlier systematic studies produced eight equally parsimonious trees, all indicating that several previously recognized taxa are paraphyletic. These phylogenetic trees all suggest multiple origins of pelagic life styles. Multivariate morphometric analyses including nine species showed that juveniles and adults grow according to a common pattern of ontogenetic allometry. The morphometric differences among species are mosdy the result of lateral transpositions of the growth trajectories, indicating that embryonic and larval development is more important as a determinant of morphological variation than allometric growth as juveniles and adults. We studied patterns of interspecific variation with principal components and the covariation between morphometric variables and food composition with a partial least-squares analysis. Both analyses revealed a gradient from benthic to pelagic foragers. Measurements of structures involved in swimming have a prominent role in these analyses, suggesting adaptive evolution of these traits. Tracing morphometric traits on the phylogenetic trees revealed a considerable amount of evolutionary plasticity, showing that species related phylogenetically need not be morphologically similar, but can diverge considerably, perhaps as a response to natural selection and adaptation to different habitats and foraging modes. In accordance, a test of phylogenetically independent contrasts showed that bursts of increased morphological change accompanied habitat shifts.","DOI":"10.1111/j.1095-8312.1996.tb01459.x","ISSN":"1095-8312","shortTitle":"A combined morphometric and phylogenetic analysis of an ecomorphological trend","language":"en","author":[{"family":"Klingenberg","given":"Christian Peter"},{"family":"Ekau","given":"Werner"}],"issued":{"year":1996,"month":10,"day":1},"accessed":{"year":2011,"month":11,"day":30},"page-first":"143","title-short":"A combined morphometric and phylogenetic analysis of an ecomorphological trend"}}],"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8]</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NNbzWWxb","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5]</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Trematomus hansoni</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30298C" w:rsidP="00AB770E">
            <w:pPr>
              <w:spacing w:after="0" w:line="240" w:lineRule="auto"/>
              <w:rPr>
                <w:rFonts w:ascii="Calibri" w:eastAsia="Times New Roman" w:hAnsi="Calibri" w:cs="Calibri"/>
                <w:color w:val="000000"/>
              </w:rPr>
            </w:pP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Ml5qwvo","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4]</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RVoEWqxk","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5]</w:t>
            </w:r>
            <w:r w:rsidR="00F05141">
              <w:rPr>
                <w:rFonts w:ascii="Calibri" w:eastAsia="Times New Roman" w:hAnsi="Calibri" w:cs="Calibri"/>
                <w:color w:val="000000"/>
              </w:rPr>
              <w:fldChar w:fldCharType="end"/>
            </w:r>
            <w:r w:rsidRPr="0030298C">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sidR="00F46BDB">
              <w:rPr>
                <w:rFonts w:ascii="Calibri" w:eastAsia="Times New Roman" w:hAnsi="Calibri" w:cs="Calibri"/>
                <w:color w:val="000000"/>
              </w:rPr>
              <w:instrText xml:space="preserve"> ADDIN ZOTERO_ITEM CSL_CITATION {"citationID":"GuvNE4n3","properties":{"formattedCitation":"[11]","plainCitation":"[11]"},"citationItems":[{"id":235,"uris":["http://zotero.org/users/local/vm9xPmNG/items/AE4ZK4DI"],"uri":["http://zotero.org/users/local/vm9xPmNG/items/AE4ZK4DI"],"itemData":{"id":235,"type":"article-journal","title":"Geographic intraspecific variation in buoyancy within Antarctic notothenioid fishes","container-title":"Antarctic Science","page":"123–129","volume":"21","issue":"02","source":"Cambridge Journals Online","abstract":"We investigated intraspecific geographic variation in buoyancy by obtaining percentage buoyancy (%B) measurements for the Antarctic notothenioid species Pleuragramma antarcticum, Trematomus hansoni, T. bernacchii and Gymnodraco acuticeps from both McMurdo Sound in East Antarctica and the South Shetland Islands in West Antarctica. Mean percentage buoyancies in these species ranged from 0.22–0.52% in the neutrally buoyant P. antarcticum to 3.34–3.67% in the benthic T. bernacchii. Dispersion (1 standard deviation) of percentage buoyancy (%B) values around the mean was ± 0.2–0.5 %B units for the entire sample. Although intraspecific differences in mean percentage buoyancy were statistically significant (P &lt; 0.05) in P. antarcticum and T. hansoni, we consider these differences as normal variation without substantive biological significance. The dispersion in buoyancy measurements during adult life reflects the density of the fish and this may be influenced, in both the short- and long-term, by gut contents, nutritional condition, and reproductive state. Mitigation of the effects of these variables is not biologically realistic because they constitute normal aspects of the daily and yearly life cycles. The results of our measurements of buoyancy are consistent with what is known about the ecology of these four species and this is considered in the discussion.","DOI":"10.1017/S0954102008001661","ISSN":"1365-2079","author":[{"family":"Near","given":"Thomas J."},{"family":"Jones","given":"Christopher D."},{"family":"Eastman","given":"Joseph T."}],"issued":{"date-parts":[["2009",4]]},"accessed":{"date-parts":[["2014",10,8]]}}}],"schema":"https://github.com/citation-style-language/schema/raw/master/csl-citation.json"} </w:instrText>
            </w:r>
            <w:r w:rsidR="00F05141">
              <w:rPr>
                <w:rFonts w:ascii="Calibri" w:eastAsia="Times New Roman" w:hAnsi="Calibri" w:cs="Calibri"/>
                <w:color w:val="000000"/>
              </w:rPr>
              <w:fldChar w:fldCharType="separate"/>
            </w:r>
            <w:r w:rsidR="00F46BDB" w:rsidRPr="00F46BDB">
              <w:rPr>
                <w:rFonts w:ascii="Calibri" w:hAnsi="Calibri" w:cs="Calibri"/>
              </w:rPr>
              <w:t>[11]</w:t>
            </w:r>
            <w:r w:rsidR="00F05141">
              <w:rPr>
                <w:rFonts w:ascii="Calibri" w:eastAsia="Times New Roman" w:hAnsi="Calibri" w:cs="Calibri"/>
                <w:color w:val="000000"/>
              </w:rPr>
              <w:fldChar w:fldCharType="end"/>
            </w:r>
            <w:r w:rsidRPr="0030298C">
              <w:rPr>
                <w:rFonts w:ascii="Calibri" w:eastAsia="Times New Roman" w:hAnsi="Calibri" w:cs="Calibri"/>
                <w:color w:val="000000"/>
              </w:rPr>
              <w:t>,</w:t>
            </w:r>
            <w:r>
              <w:rPr>
                <w:rFonts w:ascii="Calibri" w:eastAsia="Times New Roman" w:hAnsi="Calibri" w:cs="Calibri"/>
                <w:color w:val="000000"/>
              </w:rPr>
              <w:t xml:space="preserve"> </w:t>
            </w:r>
            <w:r w:rsidR="00F05141">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vbaQIRjM","properties":{"formattedCitation":"[7]","plainCitation":"[7]"},"citationItems":[{"id":"JKXfoSg7/el9hDfJM","uris":["http://zotero.org/users/local/i9iPMg75/items/TNWFB459"],"uri":["http://zotero.org/users/local/i9iPMg75/items/TNWFB459"],"itemData":{"id":"JKXfoSg7/el9hDfJM","type":"article-journal","title":"Parallel ecological diversification in Antarctic notothenioid fishes as evidence for adaptive radiation","container-title":"Molecular ecology","page":"4707-4721","volume":"20","issue":"22","source":"NCBI PubMed","abstract":"Antarctic notothenioid fishes represent a rare example of a marine species flock. They evolved special adaptations to the extreme environment of the Southern Ocean including antifreeze glycoproteins. Although lacking a swim bladder, notothenioids have diversified from their benthic ancestor into a wide array of water column niches, such as epibenthic, semipelagic, cryopelagic and pelagic habitats. Applying stable carbon (C) and nitrogen (N) isotope analyses to gain information on feeding ecology and foraging habitats, we tested whether ecological diversification along the benthic-pelagic axis followed a single directional trend in notothenioids, or whether it evolved independently in several lineages. Population samples of 25 different notothenioid species were collected around the Antarctic Peninsula, the South Orkneys and the South Sandwich Islands. The C and N stable isotope signatures span a broad range (mean δ(13) C and δ(15) N values between -25.4‰ and -21.9‰ and between 8.5‰ and 13.8‰, respectively), and pairwise niche overlap between four notothenioid families was highly significant. Analysis of isotopic disparity-through-time on the basis of Bayesian inference and maximum-likelihood phylogenies, performed on a concatenated mitochondrial (cyt b) and nuclear gene (myh6, Ptr and tbr1) data set (3148 bp), showed that ecological diversification into overlapping feeding niches has occurred multiple times in parallel in different notothenioid families. This convergent diversification in habitat and trophic ecology is a sign of interspecific competition and characteristic for adaptive radiations.","DOI":"10.1111/j.1365-294X.2011.05279.x","ISSN":"1365-294X","note":"PMID: 21951675","journalAbbreviation":"Mol. Ecol.","author":[{"family":"Rutschmann","given":"Sereina"},{"family":"Matschiner","given":"Michael"},{"family":"Damerau","given":"Malte"},{"family":"Muschick","given":"Moritz"},{"family":"Lehmann","given":"Moritz F"},{"family":"Hanel","given":"Reinhold"},{"family":"Salzburger","given":"Walter"}],"issued":{"year":2011,"month":11},"accessed":{"year":2012,"month":6,"day":7},"page-first":"4707","container-title-short":"Mol. Ecol."}}],"schema":"https://github.com/citation-style-language/schema/raw/master/csl-citation.json"} </w:instrText>
            </w:r>
            <w:r w:rsidR="00F05141">
              <w:rPr>
                <w:rFonts w:ascii="Calibri" w:eastAsia="Times New Roman" w:hAnsi="Calibri" w:cs="Calibri"/>
                <w:color w:val="000000"/>
              </w:rPr>
              <w:fldChar w:fldCharType="separate"/>
            </w:r>
            <w:r w:rsidRPr="0030298C">
              <w:rPr>
                <w:rFonts w:ascii="Calibri" w:hAnsi="Calibri" w:cs="Calibri"/>
              </w:rPr>
              <w:t>[7]</w:t>
            </w:r>
            <w:r w:rsidR="00F05141">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nil"/>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Trematomus nicolai</w:t>
            </w:r>
          </w:p>
        </w:tc>
        <w:tc>
          <w:tcPr>
            <w:tcW w:w="0" w:type="auto"/>
            <w:tcBorders>
              <w:top w:val="nil"/>
              <w:left w:val="nil"/>
              <w:bottom w:val="nil"/>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single" w:sz="4" w:space="0" w:color="auto"/>
            </w:tcBorders>
            <w:shd w:val="clear" w:color="auto" w:fill="auto"/>
            <w:noWrap/>
            <w:vAlign w:val="center"/>
            <w:hideMark/>
          </w:tcPr>
          <w:p w:rsidR="0030298C" w:rsidRPr="0030298C" w:rsidRDefault="00F05141" w:rsidP="00AB770E">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1be4u0bulq","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 xml:space="preserve">, </w:t>
            </w:r>
            <w:r>
              <w:rPr>
                <w:rFonts w:ascii="Calibri" w:eastAsia="Times New Roman" w:hAnsi="Calibri" w:cs="Calibri"/>
                <w:color w:val="000000"/>
              </w:rPr>
              <w:fldChar w:fldCharType="begin"/>
            </w:r>
            <w:r w:rsidR="00A545B4">
              <w:rPr>
                <w:rFonts w:ascii="Calibri" w:eastAsia="Times New Roman" w:hAnsi="Calibri" w:cs="Calibri"/>
                <w:color w:val="000000"/>
              </w:rPr>
              <w:instrText xml:space="preserve"> ADDIN ZOTERO_ITEM CSL_CITATION {"citationID":"RRYX3VYo","properties":{"formattedCitation":"[12]","plainCitation":"[12]"},"citationItems":[{"id":"JKXfoSg7/riOK4Xhy","uris":["http://zotero.org/users/local/i9iPMg75/items/KBXTB7CF"],"uri":["http://zotero.org/users/local/i9iPMg75/items/KBXTB7CF"],"itemData":{"id":"JKXfoSg7/riOK4Xhy","type":"article-journal","title":"Measurements of buoyancy for some Antarctic notothenioid fishes from the   South Shetland Islands RID A-9786-2008","container-title":"Polar Biology","page":"753-760","volume":"25","issue":"10","source":"ISI Web of Knowledge","abstract":"Buoyancy was measured for 258 specimens representing 13 species of adult   and sub-adult nototheniids, bathydraconids, and channichthyids from the   South Shetland Islands. Measurements were expressed as percentage   buoyancy (%B) = W-water/W(air)x10(2). There were no neutrally buoyant   species and mean values for %B were 3.07-6.11%, with channichthyids at   the low end and benthic nototheniids and bathydraconids at the high end.   All species showed an ontogenetic decrease in %B with increasing body   weight. With the exception of Champsocephalus gunnari, there was no   sexual dimorphism in %B within this sample. With some exceptions, values   for %B were consistent with life-history information. Sub-adult   Dissostichus mawsoni were not neutrally buoyant, as are large adults.   Notothenia rossii had a significantly lower %B than closely related N.   coriiceps. Benthic Gobionotothen gibber frons had a lower %B than   semipelagic Lepidonotothen larseni. Although they exhibit some   diversification in life history, the four channichthyids in the sample   were similar in %B. Neutral buoyancy is rare in notothenioids and may be   confined to a single nototheniid clade.","DOI":"10.1007/s00300-002-0398-3","ISSN":"0722-4060","note":"WOS:000178842800006","journalAbbreviation":"Polar Biol.","language":"English","author":[{"family":"Eastman","given":"JT"},{"family":"Sidell","given":"BD"}],"issued":{"year":2002,"month":10},"page-first":"753","container-title-short":"Polar Biol."}}],"schema":"https://github.com/citation-style-language/schema/raw/master/csl-citation.json"} </w:instrText>
            </w:r>
            <w:r>
              <w:rPr>
                <w:rFonts w:ascii="Calibri" w:eastAsia="Times New Roman" w:hAnsi="Calibri" w:cs="Calibri"/>
                <w:color w:val="000000"/>
              </w:rPr>
              <w:fldChar w:fldCharType="separate"/>
            </w:r>
            <w:r w:rsidR="00A545B4" w:rsidRPr="00A545B4">
              <w:rPr>
                <w:rFonts w:ascii="Calibri" w:hAnsi="Calibri" w:cs="Calibri"/>
              </w:rPr>
              <w:t>[12]</w:t>
            </w:r>
            <w:r>
              <w:rPr>
                <w:rFonts w:ascii="Calibri" w:eastAsia="Times New Roman" w:hAnsi="Calibri" w:cs="Calibri"/>
                <w:color w:val="000000"/>
              </w:rPr>
              <w:fldChar w:fldCharType="end"/>
            </w:r>
            <w:r w:rsidR="0030298C" w:rsidRPr="0030298C">
              <w:rPr>
                <w:rFonts w:ascii="Calibri" w:eastAsia="Times New Roman" w:hAnsi="Calibri" w:cs="Calibri"/>
                <w:color w:val="000000"/>
              </w:rPr>
              <w:t>,</w:t>
            </w:r>
            <w:r>
              <w:rPr>
                <w:rFonts w:ascii="Calibri" w:eastAsia="Times New Roman" w:hAnsi="Calibri" w:cs="Calibri"/>
                <w:color w:val="000000"/>
              </w:rPr>
              <w:fldChar w:fldCharType="begin"/>
            </w:r>
            <w:r w:rsidR="00F46BDB">
              <w:rPr>
                <w:rFonts w:ascii="Calibri" w:eastAsia="Times New Roman" w:hAnsi="Calibri" w:cs="Calibri"/>
                <w:color w:val="000000"/>
              </w:rPr>
              <w:instrText xml:space="preserve"> ADDIN ZOTERO_ITEM CSL_CITATION {"citationID":"1knfgc0hj6","properties":{"formattedCitation":"[13]","plainCitation":"[13]"},"citationItems":[{"id":"JKXfoSg7/HwDHKqtV","uris":["http://zotero.org/users/local/i9iPMg75/items/8ZTN2GGP"],"uri":["http://zotero.org/users/local/i9iPMg75/items/8ZTN2GGP"],"itemData":{"id":"JKXfoSg7/HwDHKqtV","type":"article-journal","title":"Aspects of the Biology and Population Genetics of the Antarctic   Nototheniid Fish Trematomus nicolai","container-title":"Copeia","page":"320-327","issue":"2","source":"ISI Web of Knowledge","abstract":"Trematomus nicolai is a near shore benthic notothenioid fish most abundant In the subzero shelf waters of East Antarctica. During recent collecting we obtained the first specimens of this species from West Antarctica (the Bransfield Strait), and we compare these with specimens from the Ross Sea (McMurdo Sound) in East Antarctica. Because T. nicolai has been frequently misidentified as T. tokarevi, we provide several non-meristic characters that separate these species. We employ a radiographic technique for rapid visualization of the cephalic lateral-line canals, an important diagnostic character in trematomids. Compared to those from McMurdo Sound, the Bransfield Strait specimens have lower ranges and mean counts for meristic characters, with significant differences for anal rays, pectoral rays, and vertebrae. Our data suggest a panmictic population, but the Bransfield Strait specimens live in water 3-4 degrees C warmer than McMurdo Sound, and this may contribute to lower meristic counts. The mean buoyancy between the two samples is not significantly different. We examined sequence variation in the ND2 portion of the mitochondrial DNA (mtDNA) genome for evidence of population structure in samples from both areas. We identified 12 mtDNA haplotypes (haplotype diversity [h] = 0.978, nucleotide diversity [pi] = 0.458%) and analysis of molecular variance (AMOVA) shows no significant global differentiation. A median-joining network that represents the genealogical relationships among the mitochondrial haplotypes also shows little separation between the samples from West and East Antarctica, and additional tests suggest the T. nicolai population is in equilibrium and of constant size. Trematomus nicolai exemplifies the potential of the Antarctic current regime for circum-Antarctic dispersal of a variety of organisms in the Southern Ocean.","DOI":"10.1643/CG-08-087","ISSN":"0045-8511","note":"WOS:000267151100015","journalAbbreviation":"Copeia","language":"English","author":[{"family":"Kuhn","given":"Kristen L."},{"family":"Near","given":"Thomas J."},{"family":"Jones","given":"Christopher D."},{"family":"Eastman","given":"Joseph T."}],"issued":{"year":2009,"month":6,"day":12},"page-first":"320","container-title-short":"Copeia"}}],"schema":"https://github.com/citation-style-language/schema/raw/master/csl-citation.json"} </w:instrText>
            </w:r>
            <w:r>
              <w:rPr>
                <w:rFonts w:ascii="Calibri" w:eastAsia="Times New Roman" w:hAnsi="Calibri" w:cs="Calibri"/>
                <w:color w:val="000000"/>
              </w:rPr>
              <w:fldChar w:fldCharType="separate"/>
            </w:r>
            <w:r w:rsidR="00F46BDB" w:rsidRPr="00F46BDB">
              <w:rPr>
                <w:rFonts w:ascii="Calibri" w:hAnsi="Calibri" w:cs="Calibri"/>
              </w:rPr>
              <w:t>[13]</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r w:rsidRPr="0030298C">
              <w:rPr>
                <w:rFonts w:ascii="Calibri" w:eastAsia="Times New Roman" w:hAnsi="Calibri" w:cs="Calibri"/>
                <w:i/>
                <w:iCs/>
                <w:color w:val="000000"/>
              </w:rPr>
              <w:t xml:space="preserve">Trematomus </w:t>
            </w:r>
            <w:proofErr w:type="spellStart"/>
            <w:r w:rsidRPr="0030298C">
              <w:rPr>
                <w:rFonts w:ascii="Calibri" w:eastAsia="Times New Roman" w:hAnsi="Calibri" w:cs="Calibri"/>
                <w:i/>
                <w:iCs/>
                <w:color w:val="000000"/>
              </w:rPr>
              <w:t>pennellii</w:t>
            </w:r>
            <w:proofErr w:type="spellEnd"/>
          </w:p>
        </w:tc>
        <w:tc>
          <w:tcPr>
            <w:tcW w:w="0" w:type="auto"/>
            <w:tcBorders>
              <w:top w:val="nil"/>
              <w:left w:val="nil"/>
              <w:bottom w:val="single" w:sz="4" w:space="0" w:color="auto"/>
              <w:right w:val="nil"/>
            </w:tcBorders>
            <w:shd w:val="clear" w:color="auto" w:fill="auto"/>
            <w:noWrap/>
            <w:vAlign w:val="center"/>
            <w:hideMark/>
          </w:tcPr>
          <w:p w:rsidR="0030298C" w:rsidRPr="0030298C" w:rsidRDefault="00A545B4" w:rsidP="0030298C">
            <w:pPr>
              <w:spacing w:after="0" w:line="240" w:lineRule="auto"/>
              <w:jc w:val="right"/>
              <w:rPr>
                <w:rFonts w:ascii="Calibri" w:eastAsia="Times New Roman" w:hAnsi="Calibri" w:cs="Calibri"/>
                <w:color w:val="000000"/>
              </w:rPr>
            </w:pPr>
            <w:r>
              <w:rPr>
                <w:rFonts w:ascii="Calibri" w:eastAsia="Times New Roman" w:hAnsi="Calibri" w:cs="Calibri"/>
                <w:color w:val="000000"/>
              </w:rPr>
              <w:t>[2]</w:t>
            </w:r>
            <w:r w:rsidR="0030298C" w:rsidRPr="0030298C">
              <w:rPr>
                <w:rFonts w:ascii="Calibri" w:eastAsia="Times New Roman" w:hAnsi="Calibri" w:cs="Calibri"/>
                <w:color w:val="000000"/>
              </w:rPr>
              <w:t>L 16317, U 15786</w:t>
            </w:r>
          </w:p>
        </w:tc>
        <w:tc>
          <w:tcPr>
            <w:tcW w:w="0" w:type="auto"/>
            <w:vMerge/>
            <w:tcBorders>
              <w:top w:val="nil"/>
              <w:left w:val="single" w:sz="4" w:space="0" w:color="auto"/>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vMerge/>
            <w:tcBorders>
              <w:top w:val="nil"/>
              <w:left w:val="nil"/>
              <w:bottom w:val="single" w:sz="4" w:space="0" w:color="000000"/>
              <w:right w:val="nil"/>
            </w:tcBorders>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single" w:sz="4" w:space="0" w:color="auto"/>
              <w:right w:val="single" w:sz="4" w:space="0" w:color="auto"/>
            </w:tcBorders>
            <w:shd w:val="clear" w:color="auto" w:fill="auto"/>
            <w:noWrap/>
            <w:vAlign w:val="center"/>
            <w:hideMark/>
          </w:tcPr>
          <w:p w:rsidR="0030298C" w:rsidRPr="0030298C" w:rsidRDefault="00F05141" w:rsidP="00AB770E">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r>
            <w:r w:rsidR="0030298C">
              <w:rPr>
                <w:rFonts w:ascii="Calibri" w:eastAsia="Times New Roman" w:hAnsi="Calibri" w:cs="Calibri"/>
                <w:color w:val="000000"/>
              </w:rPr>
              <w:instrText xml:space="preserve"> ADDIN ZOTERO_ITEM CSL_CITATION {"citationID":"a52QISdh","properties":{"formattedCitation":"[4]","plainCitation":"[4]"},"citationItems":[{"id":"JKXfoSg7/oNhx308v","uris":["http://zotero.org/users/local/i9iPMg75/items/UF6JIENV"],"uri":["http://zotero.org/users/local/i9iPMg75/items/UF6JIENV"],"itemData":{"id":"JKXfoSg7/oNhx308v","type":"book","title":"Antarctic fish biology: evolution in a unique environment.","publisher":"Academic Press, Inc.","source":"ISI Web of Knowledge","note":"ZOOREC:ZOOR13000000335","shortTitle":"Antarctic fish biology","language":"English","author":[{"family":"Eastman","given":"Joseph T."}],"issued":{"year":1993},"title-short":"Antarctic fish biology"}}],"schema":"https://github.com/citation-style-language/schema/raw/master/csl-citation.json"} </w:instrText>
            </w:r>
            <w:r>
              <w:rPr>
                <w:rFonts w:ascii="Calibri" w:eastAsia="Times New Roman" w:hAnsi="Calibri" w:cs="Calibri"/>
                <w:color w:val="000000"/>
              </w:rPr>
              <w:fldChar w:fldCharType="separate"/>
            </w:r>
            <w:r w:rsidR="0030298C" w:rsidRPr="0030298C">
              <w:rPr>
                <w:rFonts w:ascii="Calibri" w:hAnsi="Calibri" w:cs="Calibri"/>
              </w:rPr>
              <w:t>[4]</w:t>
            </w:r>
            <w:r>
              <w:rPr>
                <w:rFonts w:ascii="Calibri" w:eastAsia="Times New Roman" w:hAnsi="Calibri" w:cs="Calibri"/>
                <w:color w:val="000000"/>
              </w:rPr>
              <w:fldChar w:fldCharType="end"/>
            </w:r>
            <w:r w:rsidR="0030298C" w:rsidRPr="0030298C">
              <w:rPr>
                <w:rFonts w:ascii="Calibri" w:eastAsia="Times New Roman" w:hAnsi="Calibri" w:cs="Calibri"/>
                <w:color w:val="000000"/>
              </w:rPr>
              <w:t>,</w:t>
            </w:r>
            <w:r>
              <w:rPr>
                <w:rFonts w:ascii="Calibri" w:eastAsia="Times New Roman" w:hAnsi="Calibri" w:cs="Calibri"/>
                <w:color w:val="000000"/>
              </w:rPr>
              <w:fldChar w:fldCharType="begin"/>
            </w:r>
            <w:r w:rsidR="00AB770E">
              <w:rPr>
                <w:rFonts w:ascii="Calibri" w:eastAsia="Times New Roman" w:hAnsi="Calibri" w:cs="Calibri"/>
                <w:color w:val="000000"/>
              </w:rPr>
              <w:instrText xml:space="preserve"> ADDIN ZOTERO_ITEM CSL_CITATION {"citationID":"v2trap98","properties":{"formattedCitation":"[5]","plainCitation":"[5]"},"citationItems":[{"id":"JKXfoSg7/1sZq6pcq","uris":["http://zotero.org/users/local/i9iPMg75/items/7SQHQTWC"],"uri":["http://zotero.org/users/local/i9iPMg75/items/7SQHQTWC"],"itemData":{"id":"JKXfoSg7/1sZq6pcq","type":"book","title":"Antarctic Fish and Fisheries","publisher":"Cambridge University Press","number-of-pages":"375","source":"Amazon.com","ISBN":"0521362504","author":[{"family":"Kock","given":"Karl-Hermann"}],"issued":{"year":1992,"month":9,"day":28}}}],"schema":"https://github.com/citation-style-language/schema/raw/master/csl-citation.json"} </w:instrText>
            </w:r>
            <w:r>
              <w:rPr>
                <w:rFonts w:ascii="Calibri" w:eastAsia="Times New Roman" w:hAnsi="Calibri" w:cs="Calibri"/>
                <w:color w:val="000000"/>
              </w:rPr>
              <w:fldChar w:fldCharType="separate"/>
            </w:r>
            <w:r w:rsidR="00AB770E" w:rsidRPr="00AB770E">
              <w:rPr>
                <w:rFonts w:ascii="Calibri" w:hAnsi="Calibri" w:cs="Calibri"/>
              </w:rPr>
              <w:t>[5]</w:t>
            </w:r>
            <w:r>
              <w:rPr>
                <w:rFonts w:ascii="Calibri" w:eastAsia="Times New Roman" w:hAnsi="Calibri" w:cs="Calibri"/>
                <w:color w:val="000000"/>
              </w:rPr>
              <w:fldChar w:fldCharType="end"/>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D42A85" w:rsidRPr="0030298C" w:rsidTr="0030298C">
        <w:trPr>
          <w:trHeight w:val="300"/>
        </w:trPr>
        <w:tc>
          <w:tcPr>
            <w:tcW w:w="0" w:type="auto"/>
            <w:tcBorders>
              <w:top w:val="nil"/>
              <w:left w:val="nil"/>
              <w:bottom w:val="nil"/>
              <w:right w:val="nil"/>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i/>
                <w:iCs/>
                <w:color w:val="000000"/>
              </w:rPr>
            </w:pPr>
          </w:p>
        </w:tc>
        <w:tc>
          <w:tcPr>
            <w:tcW w:w="0" w:type="auto"/>
            <w:tcBorders>
              <w:top w:val="nil"/>
              <w:left w:val="nil"/>
              <w:bottom w:val="nil"/>
              <w:right w:val="nil"/>
            </w:tcBorders>
            <w:shd w:val="clear" w:color="auto" w:fill="auto"/>
            <w:noWrap/>
            <w:vAlign w:val="center"/>
            <w:hideMark/>
          </w:tcPr>
          <w:p w:rsidR="0030298C" w:rsidRPr="0030298C" w:rsidRDefault="0030298C" w:rsidP="0030298C">
            <w:pPr>
              <w:spacing w:after="0" w:line="240" w:lineRule="auto"/>
              <w:jc w:val="right"/>
              <w:rPr>
                <w:rFonts w:ascii="Calibri" w:eastAsia="Times New Roman" w:hAnsi="Calibri" w:cs="Calibri"/>
                <w:color w:val="000000"/>
              </w:rPr>
            </w:pPr>
          </w:p>
        </w:tc>
        <w:tc>
          <w:tcPr>
            <w:tcW w:w="0" w:type="auto"/>
            <w:tcBorders>
              <w:top w:val="nil"/>
              <w:left w:val="nil"/>
              <w:bottom w:val="nil"/>
              <w:right w:val="nil"/>
            </w:tcBorders>
            <w:shd w:val="clear" w:color="auto" w:fill="auto"/>
            <w:vAlign w:val="center"/>
            <w:hideMark/>
          </w:tcPr>
          <w:p w:rsidR="0030298C" w:rsidRPr="0030298C" w:rsidRDefault="0030298C" w:rsidP="0030298C">
            <w:pPr>
              <w:spacing w:after="0" w:line="240" w:lineRule="auto"/>
              <w:jc w:val="center"/>
              <w:rPr>
                <w:rFonts w:ascii="Calibri" w:eastAsia="Times New Roman" w:hAnsi="Calibri" w:cs="Calibri"/>
                <w:color w:val="000000"/>
              </w:rPr>
            </w:pPr>
          </w:p>
        </w:tc>
        <w:tc>
          <w:tcPr>
            <w:tcW w:w="0" w:type="auto"/>
            <w:tcBorders>
              <w:top w:val="nil"/>
              <w:left w:val="nil"/>
              <w:bottom w:val="nil"/>
              <w:right w:val="nil"/>
            </w:tcBorders>
            <w:shd w:val="clear" w:color="auto" w:fill="auto"/>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nil"/>
            </w:tcBorders>
            <w:shd w:val="clear" w:color="auto" w:fill="auto"/>
            <w:noWrap/>
            <w:vAlign w:val="center"/>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r w:rsidR="00A545B4" w:rsidRPr="0030298C" w:rsidTr="0030298C">
        <w:trPr>
          <w:trHeight w:val="315"/>
        </w:trPr>
        <w:tc>
          <w:tcPr>
            <w:tcW w:w="0" w:type="auto"/>
            <w:gridSpan w:val="2"/>
            <w:tcBorders>
              <w:top w:val="nil"/>
              <w:left w:val="nil"/>
              <w:bottom w:val="nil"/>
              <w:right w:val="nil"/>
            </w:tcBorders>
            <w:shd w:val="clear" w:color="auto" w:fill="auto"/>
            <w:noWrap/>
            <w:vAlign w:val="center"/>
            <w:hideMark/>
          </w:tcPr>
          <w:p w:rsidR="0030298C" w:rsidRPr="0030298C" w:rsidRDefault="0030298C" w:rsidP="00FD20BB">
            <w:pPr>
              <w:spacing w:after="0" w:line="240" w:lineRule="auto"/>
              <w:rPr>
                <w:rFonts w:ascii="Times New Roman" w:eastAsia="Times New Roman" w:hAnsi="Times New Roman" w:cs="Times New Roman"/>
                <w:b/>
                <w:bCs/>
                <w:color w:val="000000"/>
                <w:sz w:val="24"/>
                <w:szCs w:val="24"/>
              </w:rPr>
            </w:pPr>
            <w:r w:rsidRPr="0030298C">
              <w:rPr>
                <w:rFonts w:ascii="Times New Roman" w:eastAsia="Times New Roman" w:hAnsi="Times New Roman" w:cs="Times New Roman"/>
                <w:b/>
                <w:bCs/>
                <w:color w:val="000000"/>
                <w:sz w:val="24"/>
                <w:szCs w:val="24"/>
              </w:rPr>
              <w:t xml:space="preserve">References to </w:t>
            </w:r>
            <w:r w:rsidR="00D42A85">
              <w:rPr>
                <w:rFonts w:ascii="Times New Roman" w:eastAsia="Times New Roman" w:hAnsi="Times New Roman" w:cs="Times New Roman"/>
                <w:b/>
                <w:bCs/>
                <w:color w:val="000000"/>
                <w:sz w:val="24"/>
                <w:szCs w:val="24"/>
              </w:rPr>
              <w:t>Supporting Information Table S</w:t>
            </w:r>
            <w:r w:rsidR="00FD20BB">
              <w:rPr>
                <w:rFonts w:ascii="Times New Roman" w:eastAsia="Times New Roman" w:hAnsi="Times New Roman" w:cs="Times New Roman"/>
                <w:b/>
                <w:bCs/>
                <w:color w:val="000000"/>
                <w:sz w:val="24"/>
                <w:szCs w:val="24"/>
              </w:rPr>
              <w:t>2</w:t>
            </w:r>
            <w:r w:rsidRPr="0030298C">
              <w:rPr>
                <w:rFonts w:ascii="Times New Roman" w:eastAsia="Times New Roman" w:hAnsi="Times New Roman" w:cs="Times New Roman"/>
                <w:b/>
                <w:bCs/>
                <w:color w:val="000000"/>
                <w:sz w:val="24"/>
                <w:szCs w:val="24"/>
              </w:rPr>
              <w:t>:</w:t>
            </w: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c>
          <w:tcPr>
            <w:tcW w:w="0" w:type="auto"/>
            <w:tcBorders>
              <w:top w:val="nil"/>
              <w:left w:val="nil"/>
              <w:bottom w:val="nil"/>
              <w:right w:val="nil"/>
            </w:tcBorders>
            <w:shd w:val="clear" w:color="auto" w:fill="auto"/>
            <w:noWrap/>
            <w:vAlign w:val="center"/>
            <w:hideMark/>
          </w:tcPr>
          <w:p w:rsidR="0030298C" w:rsidRPr="0030298C" w:rsidRDefault="0030298C" w:rsidP="0030298C">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bottom"/>
            <w:hideMark/>
          </w:tcPr>
          <w:p w:rsidR="0030298C" w:rsidRPr="0030298C" w:rsidRDefault="0030298C" w:rsidP="0030298C">
            <w:pPr>
              <w:spacing w:after="0" w:line="240" w:lineRule="auto"/>
              <w:rPr>
                <w:rFonts w:ascii="Calibri" w:eastAsia="Times New Roman" w:hAnsi="Calibri" w:cs="Calibri"/>
                <w:color w:val="000000"/>
              </w:rPr>
            </w:pPr>
          </w:p>
        </w:tc>
      </w:tr>
    </w:tbl>
    <w:p w:rsidR="0030298C" w:rsidDel="0010181C" w:rsidRDefault="0030298C" w:rsidP="0030298C">
      <w:pPr>
        <w:pStyle w:val="Textkomente"/>
        <w:spacing w:line="360" w:lineRule="auto"/>
        <w:rPr>
          <w:del w:id="3" w:author="Craig Marshall" w:date="2015-09-19T18:25:00Z"/>
        </w:rPr>
      </w:pPr>
      <w:del w:id="4" w:author="Craig Marshall" w:date="2015-09-19T18:25:00Z">
        <w:r w:rsidDel="0010181C">
          <w:tab/>
        </w:r>
      </w:del>
    </w:p>
    <w:p w:rsidR="0030298C" w:rsidRDefault="0030298C" w:rsidP="0030298C">
      <w:pPr>
        <w:pStyle w:val="Textkomente"/>
        <w:spacing w:line="360" w:lineRule="auto"/>
      </w:pPr>
      <w:del w:id="5" w:author="Craig Marshall" w:date="2015-09-19T18:25:00Z">
        <w:r w:rsidDel="0010181C">
          <w:tab/>
        </w:r>
        <w:r w:rsidDel="0010181C">
          <w:tab/>
        </w:r>
        <w:r w:rsidDel="0010181C">
          <w:tab/>
        </w:r>
      </w:del>
    </w:p>
    <w:p w:rsidR="00E42080" w:rsidRPr="00E42080" w:rsidRDefault="00F05141" w:rsidP="00E42080">
      <w:pPr>
        <w:pStyle w:val="Bibliografie"/>
        <w:rPr>
          <w:rFonts w:ascii="Calibri" w:hAnsi="Calibri" w:cs="Calibri"/>
        </w:rPr>
      </w:pPr>
      <w:r>
        <w:fldChar w:fldCharType="begin"/>
      </w:r>
      <w:r w:rsidR="00E42080">
        <w:instrText xml:space="preserve"> ADDIN ZOTERO_BIBL {"custom":[]} CSL_BIBLIOGRAPHY </w:instrText>
      </w:r>
      <w:r>
        <w:fldChar w:fldCharType="separate"/>
      </w:r>
      <w:r w:rsidR="00E42080" w:rsidRPr="00E42080">
        <w:rPr>
          <w:rFonts w:ascii="Calibri" w:hAnsi="Calibri" w:cs="Calibri"/>
        </w:rPr>
        <w:t xml:space="preserve">1. </w:t>
      </w:r>
      <w:r w:rsidR="00E42080" w:rsidRPr="00E42080">
        <w:rPr>
          <w:rFonts w:ascii="Calibri" w:hAnsi="Calibri" w:cs="Calibri"/>
        </w:rPr>
        <w:tab/>
        <w:t>Derome N, Chen W-J, Dettaï A, Bonillo C, Lecointre G (2002) Phylogeny of Antarctic dragonfishes (Bathydraconidae, Notothenioidei, Teleostei) and related families based on their anatomy and two mitochondrial genes. Mol Phylogenet Evol 24: 139–152.</w:t>
      </w:r>
    </w:p>
    <w:p w:rsidR="00E42080" w:rsidRPr="00E42080" w:rsidRDefault="00E42080" w:rsidP="00E42080">
      <w:pPr>
        <w:pStyle w:val="Bibliografie"/>
        <w:rPr>
          <w:rFonts w:ascii="Calibri" w:hAnsi="Calibri" w:cs="Calibri"/>
        </w:rPr>
      </w:pPr>
      <w:r w:rsidRPr="00E42080">
        <w:rPr>
          <w:rFonts w:ascii="Calibri" w:hAnsi="Calibri" w:cs="Calibri"/>
        </w:rPr>
        <w:t xml:space="preserve">2. </w:t>
      </w:r>
      <w:r w:rsidRPr="00E42080">
        <w:rPr>
          <w:rFonts w:ascii="Calibri" w:hAnsi="Calibri" w:cs="Calibri"/>
        </w:rPr>
        <w:tab/>
        <w:t xml:space="preserve">Sanchez S, Dettaï A, Bonillo C, Ozouf-Costaz C, Detrich HW, et al. (2006) Molecular and morphological phylogenies of the Antarctic teleostean family Nototheniidae, with emphasis on the Trematominae. Polar Biology 30: 155–166. </w:t>
      </w:r>
    </w:p>
    <w:p w:rsidR="00E42080" w:rsidRPr="00E42080" w:rsidRDefault="00E42080" w:rsidP="00E42080">
      <w:pPr>
        <w:pStyle w:val="Bibliografie"/>
        <w:rPr>
          <w:rFonts w:ascii="Calibri" w:hAnsi="Calibri" w:cs="Calibri"/>
        </w:rPr>
      </w:pPr>
      <w:r w:rsidRPr="00E42080">
        <w:rPr>
          <w:rFonts w:ascii="Calibri" w:hAnsi="Calibri" w:cs="Calibri"/>
        </w:rPr>
        <w:t xml:space="preserve">3. </w:t>
      </w:r>
      <w:r w:rsidRPr="00E42080">
        <w:rPr>
          <w:rFonts w:ascii="Calibri" w:hAnsi="Calibri" w:cs="Calibri"/>
        </w:rPr>
        <w:tab/>
        <w:t>Chow S, Hazama K (1998) Universal PCR primers for S 7 ribosomal protein gene introns in fish. Molecular Ecology 7: 1255–1256.</w:t>
      </w:r>
    </w:p>
    <w:p w:rsidR="00E42080" w:rsidRPr="00E42080" w:rsidRDefault="00E42080" w:rsidP="00E42080">
      <w:pPr>
        <w:pStyle w:val="Bibliografie"/>
        <w:rPr>
          <w:rFonts w:ascii="Calibri" w:hAnsi="Calibri" w:cs="Calibri"/>
        </w:rPr>
      </w:pPr>
      <w:r w:rsidRPr="00E42080">
        <w:rPr>
          <w:rFonts w:ascii="Calibri" w:hAnsi="Calibri" w:cs="Calibri"/>
        </w:rPr>
        <w:lastRenderedPageBreak/>
        <w:t xml:space="preserve">4. </w:t>
      </w:r>
      <w:r w:rsidRPr="00E42080">
        <w:rPr>
          <w:rFonts w:ascii="Calibri" w:hAnsi="Calibri" w:cs="Calibri"/>
        </w:rPr>
        <w:tab/>
        <w:t>Eastman JT (1993) Antarctic fish biology: evolution in a unique environment. Academic Press, Inc.</w:t>
      </w:r>
    </w:p>
    <w:p w:rsidR="00E42080" w:rsidRPr="00E42080" w:rsidRDefault="00E42080" w:rsidP="00E42080">
      <w:pPr>
        <w:pStyle w:val="Bibliografie"/>
        <w:rPr>
          <w:rFonts w:ascii="Calibri" w:hAnsi="Calibri" w:cs="Calibri"/>
        </w:rPr>
      </w:pPr>
      <w:r w:rsidRPr="00E42080">
        <w:rPr>
          <w:rFonts w:ascii="Calibri" w:hAnsi="Calibri" w:cs="Calibri"/>
        </w:rPr>
        <w:t xml:space="preserve">5. </w:t>
      </w:r>
      <w:r w:rsidRPr="00E42080">
        <w:rPr>
          <w:rFonts w:ascii="Calibri" w:hAnsi="Calibri" w:cs="Calibri"/>
        </w:rPr>
        <w:tab/>
        <w:t>Kock K-H (1992) Antarctic Fish and Fisheries. Cambridge University Press. 375 p.</w:t>
      </w:r>
    </w:p>
    <w:p w:rsidR="00E42080" w:rsidRPr="00E42080" w:rsidRDefault="00E42080" w:rsidP="00E42080">
      <w:pPr>
        <w:pStyle w:val="Bibliografie"/>
        <w:rPr>
          <w:rFonts w:ascii="Calibri" w:hAnsi="Calibri" w:cs="Calibri"/>
        </w:rPr>
      </w:pPr>
      <w:r w:rsidRPr="00E42080">
        <w:rPr>
          <w:rFonts w:ascii="Calibri" w:hAnsi="Calibri" w:cs="Calibri"/>
        </w:rPr>
        <w:t xml:space="preserve">6. </w:t>
      </w:r>
      <w:r w:rsidRPr="00E42080">
        <w:rPr>
          <w:rFonts w:ascii="Calibri" w:hAnsi="Calibri" w:cs="Calibri"/>
        </w:rPr>
        <w:tab/>
        <w:t xml:space="preserve">Kunzmann, Zimmermann C (1992) Aethotaxis mitopteryx, a high-Antarctic fish with benthopelagic mode of life. Marine Ecology Progress Series 88: 33–40. </w:t>
      </w:r>
    </w:p>
    <w:p w:rsidR="00E42080" w:rsidRPr="00E42080" w:rsidRDefault="00E42080" w:rsidP="00E42080">
      <w:pPr>
        <w:pStyle w:val="Bibliografie"/>
        <w:rPr>
          <w:rFonts w:ascii="Calibri" w:hAnsi="Calibri" w:cs="Calibri"/>
        </w:rPr>
      </w:pPr>
      <w:r w:rsidRPr="00E42080">
        <w:rPr>
          <w:rFonts w:ascii="Calibri" w:hAnsi="Calibri" w:cs="Calibri"/>
        </w:rPr>
        <w:t xml:space="preserve">7. </w:t>
      </w:r>
      <w:r w:rsidRPr="00E42080">
        <w:rPr>
          <w:rFonts w:ascii="Calibri" w:hAnsi="Calibri" w:cs="Calibri"/>
        </w:rPr>
        <w:tab/>
        <w:t xml:space="preserve">Rutschmann S, Matschiner M, Damerau M, Muschick M, Lehmann MF, et al. (2011) Parallel ecological diversification in Antarctic notothenioid fishes as evidence for adaptive radiation. Mol Ecol 20: 4707–4721. </w:t>
      </w:r>
    </w:p>
    <w:p w:rsidR="00E42080" w:rsidRPr="00E42080" w:rsidRDefault="00E42080" w:rsidP="00E42080">
      <w:pPr>
        <w:pStyle w:val="Bibliografie"/>
        <w:rPr>
          <w:rFonts w:ascii="Calibri" w:hAnsi="Calibri" w:cs="Calibri"/>
        </w:rPr>
      </w:pPr>
      <w:r w:rsidRPr="00E42080">
        <w:rPr>
          <w:rFonts w:ascii="Calibri" w:hAnsi="Calibri" w:cs="Calibri"/>
        </w:rPr>
        <w:t xml:space="preserve">8. </w:t>
      </w:r>
      <w:r w:rsidRPr="00E42080">
        <w:rPr>
          <w:rFonts w:ascii="Calibri" w:hAnsi="Calibri" w:cs="Calibri"/>
        </w:rPr>
        <w:tab/>
        <w:t xml:space="preserve">Klingenberg CP, Ekau W (1996) A combined morphometric and phylogenetic analysis of an ecomorphological trend: pelagization in Antarctic fishes (Perciformes: Nototheniidae). Biological Journal of the Linnean Society 59: 143–177. </w:t>
      </w:r>
    </w:p>
    <w:p w:rsidR="00E42080" w:rsidRPr="00E42080" w:rsidRDefault="00E42080" w:rsidP="00E42080">
      <w:pPr>
        <w:pStyle w:val="Bibliografie"/>
        <w:rPr>
          <w:rFonts w:ascii="Calibri" w:hAnsi="Calibri" w:cs="Calibri"/>
        </w:rPr>
      </w:pPr>
      <w:r w:rsidRPr="00E42080">
        <w:rPr>
          <w:rFonts w:ascii="Calibri" w:hAnsi="Calibri" w:cs="Calibri"/>
        </w:rPr>
        <w:t xml:space="preserve">9. </w:t>
      </w:r>
      <w:r w:rsidRPr="00E42080">
        <w:rPr>
          <w:rFonts w:ascii="Calibri" w:hAnsi="Calibri" w:cs="Calibri"/>
        </w:rPr>
        <w:tab/>
        <w:t>Gon, O., P. Heemstra (1990) Fishes of the Southern Ocean. J L B Smith Institute of Ichthyology, Grahamstown.</w:t>
      </w:r>
    </w:p>
    <w:p w:rsidR="00FD20BB" w:rsidRDefault="00E42080" w:rsidP="00E42080">
      <w:pPr>
        <w:pStyle w:val="Bibliografie"/>
        <w:rPr>
          <w:rFonts w:ascii="Calibri" w:hAnsi="Calibri" w:cs="Calibri"/>
        </w:rPr>
      </w:pPr>
      <w:r w:rsidRPr="00E42080">
        <w:rPr>
          <w:rFonts w:ascii="Calibri" w:hAnsi="Calibri" w:cs="Calibri"/>
        </w:rPr>
        <w:t xml:space="preserve">10. </w:t>
      </w:r>
      <w:r w:rsidRPr="00E42080">
        <w:rPr>
          <w:rFonts w:ascii="Calibri" w:hAnsi="Calibri" w:cs="Calibri"/>
        </w:rPr>
        <w:tab/>
        <w:t xml:space="preserve">Kock K, Pshenichnov L, Devries A (2006) Evidence for egg brooding and parental care in icefish and other   notothenioids in the Southern Ocean. Antarct Sci 18: 223–227. </w:t>
      </w:r>
    </w:p>
    <w:p w:rsidR="00E42080" w:rsidRPr="00E42080" w:rsidRDefault="00E42080" w:rsidP="00E42080">
      <w:pPr>
        <w:pStyle w:val="Bibliografie"/>
        <w:rPr>
          <w:rFonts w:ascii="Calibri" w:hAnsi="Calibri" w:cs="Calibri"/>
        </w:rPr>
      </w:pPr>
      <w:r w:rsidRPr="00E42080">
        <w:rPr>
          <w:rFonts w:ascii="Calibri" w:hAnsi="Calibri" w:cs="Calibri"/>
        </w:rPr>
        <w:t xml:space="preserve">11. </w:t>
      </w:r>
      <w:r w:rsidRPr="00E42080">
        <w:rPr>
          <w:rFonts w:ascii="Calibri" w:hAnsi="Calibri" w:cs="Calibri"/>
        </w:rPr>
        <w:tab/>
        <w:t xml:space="preserve">Near TJ, Jones CD, Eastman JT (2009) Geographic intraspecific variation in buoyancy within Antarctic notothenioid fishes. Antarctic Science 21: 123–129. </w:t>
      </w:r>
    </w:p>
    <w:p w:rsidR="00FD20BB" w:rsidRDefault="00E42080" w:rsidP="00E42080">
      <w:pPr>
        <w:pStyle w:val="Bibliografie"/>
        <w:rPr>
          <w:rFonts w:ascii="Calibri" w:hAnsi="Calibri" w:cs="Calibri"/>
        </w:rPr>
      </w:pPr>
      <w:r w:rsidRPr="00E42080">
        <w:rPr>
          <w:rFonts w:ascii="Calibri" w:hAnsi="Calibri" w:cs="Calibri"/>
        </w:rPr>
        <w:t xml:space="preserve">12. </w:t>
      </w:r>
      <w:r w:rsidRPr="00E42080">
        <w:rPr>
          <w:rFonts w:ascii="Calibri" w:hAnsi="Calibri" w:cs="Calibri"/>
        </w:rPr>
        <w:tab/>
        <w:t xml:space="preserve">Eastman J, Sidell B (2002) Measurements of buoyancy for some Antarctic notothenioid fishes from the   South Shetland Islands RID A-9786-2008. Polar Biol 25: 753–760. </w:t>
      </w:r>
    </w:p>
    <w:p w:rsidR="00E42080" w:rsidRPr="00E42080" w:rsidRDefault="00E42080" w:rsidP="00E42080">
      <w:pPr>
        <w:pStyle w:val="Bibliografie"/>
        <w:rPr>
          <w:rFonts w:ascii="Calibri" w:hAnsi="Calibri" w:cs="Calibri"/>
        </w:rPr>
      </w:pPr>
      <w:r w:rsidRPr="00E42080">
        <w:rPr>
          <w:rFonts w:ascii="Calibri" w:hAnsi="Calibri" w:cs="Calibri"/>
        </w:rPr>
        <w:t xml:space="preserve">13. </w:t>
      </w:r>
      <w:r w:rsidRPr="00E42080">
        <w:rPr>
          <w:rFonts w:ascii="Calibri" w:hAnsi="Calibri" w:cs="Calibri"/>
        </w:rPr>
        <w:tab/>
        <w:t xml:space="preserve">Kuhn KL, Near TJ, Jones CD, Eastman JT (2009) Aspects of the Biology and Population Genetics of the Antarctic   Nototheniid Fish Trematomus nicolai. Copeia: 320–327. </w:t>
      </w:r>
    </w:p>
    <w:p w:rsidR="00545C82" w:rsidRDefault="00F05141">
      <w:r>
        <w:fldChar w:fldCharType="end"/>
      </w:r>
    </w:p>
    <w:sectPr w:rsidR="00545C82" w:rsidSect="0030298C">
      <w:pgSz w:w="15840" w:h="1224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A00002EF" w:usb1="4000207B" w:usb2="00000000" w:usb3="00000000" w:csb0="0000009F" w:csb1="00000000"/>
  </w:font>
  <w:font w:name="Times New Roman">
    <w:panose1 w:val="02020603050405020304"/>
    <w:charset w:val="EE"/>
    <w:family w:val="roman"/>
    <w:pitch w:val="variable"/>
    <w:sig w:usb0="20002A87" w:usb1="80000000" w:usb2="00000008" w:usb3="00000000" w:csb0="000001FF" w:csb1="00000000"/>
  </w:font>
  <w:font w:name="Cambria">
    <w:panose1 w:val="02040503050406030204"/>
    <w:charset w:val="EE"/>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hyphenationZone w:val="425"/>
  <w:characterSpacingControl w:val="doNotCompress"/>
  <w:compat/>
  <w:rsids>
    <w:rsidRoot w:val="0030298C"/>
    <w:rsid w:val="0010181C"/>
    <w:rsid w:val="001234F7"/>
    <w:rsid w:val="00152CEC"/>
    <w:rsid w:val="0030298C"/>
    <w:rsid w:val="00454E74"/>
    <w:rsid w:val="004A2114"/>
    <w:rsid w:val="00545C82"/>
    <w:rsid w:val="006A4E68"/>
    <w:rsid w:val="00A545B4"/>
    <w:rsid w:val="00A80679"/>
    <w:rsid w:val="00AB770E"/>
    <w:rsid w:val="00AC6073"/>
    <w:rsid w:val="00BA7D24"/>
    <w:rsid w:val="00BE43CA"/>
    <w:rsid w:val="00C8336F"/>
    <w:rsid w:val="00C9436B"/>
    <w:rsid w:val="00D42A85"/>
    <w:rsid w:val="00E42080"/>
    <w:rsid w:val="00F05141"/>
    <w:rsid w:val="00F46BDB"/>
    <w:rsid w:val="00FD20BB"/>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F05141"/>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ibliografie">
    <w:name w:val="Bibliography"/>
    <w:basedOn w:val="Normln"/>
    <w:next w:val="Normln"/>
    <w:uiPriority w:val="37"/>
    <w:unhideWhenUsed/>
    <w:rsid w:val="0030298C"/>
    <w:pPr>
      <w:tabs>
        <w:tab w:val="left" w:pos="504"/>
      </w:tabs>
      <w:spacing w:after="240" w:line="240" w:lineRule="auto"/>
      <w:ind w:left="504" w:hanging="504"/>
    </w:pPr>
  </w:style>
  <w:style w:type="paragraph" w:styleId="Textkomente">
    <w:name w:val="annotation text"/>
    <w:basedOn w:val="Normln"/>
    <w:link w:val="TextkomenteChar"/>
    <w:uiPriority w:val="99"/>
    <w:semiHidden/>
    <w:rsid w:val="0030298C"/>
    <w:pPr>
      <w:spacing w:after="0" w:line="240" w:lineRule="auto"/>
    </w:pPr>
    <w:rPr>
      <w:rFonts w:ascii="Times New Roman" w:eastAsia="Times New Roman" w:hAnsi="Times New Roman" w:cs="Times New Roman"/>
      <w:sz w:val="24"/>
      <w:szCs w:val="24"/>
      <w:lang w:eastAsia="cs-CZ"/>
    </w:rPr>
  </w:style>
  <w:style w:type="character" w:customStyle="1" w:styleId="TextkomenteChar">
    <w:name w:val="Text komentáře Char"/>
    <w:basedOn w:val="Standardnpsmoodstavce"/>
    <w:link w:val="Textkomente"/>
    <w:uiPriority w:val="99"/>
    <w:semiHidden/>
    <w:rsid w:val="0030298C"/>
    <w:rPr>
      <w:rFonts w:ascii="Times New Roman" w:eastAsia="Times New Roman" w:hAnsi="Times New Roman" w:cs="Times New Roman"/>
      <w:sz w:val="24"/>
      <w:szCs w:val="24"/>
      <w:lang w:eastAsia="cs-CZ"/>
    </w:rPr>
  </w:style>
  <w:style w:type="paragraph" w:styleId="Textbubliny">
    <w:name w:val="Balloon Text"/>
    <w:basedOn w:val="Normln"/>
    <w:link w:val="TextbublinyChar"/>
    <w:uiPriority w:val="99"/>
    <w:semiHidden/>
    <w:unhideWhenUsed/>
    <w:rsid w:val="004A2114"/>
    <w:pPr>
      <w:spacing w:after="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4A2114"/>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35437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431</Words>
  <Characters>67443</Characters>
  <Application>Microsoft Office Word</Application>
  <DocSecurity>0</DocSecurity>
  <Lines>562</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Eva</cp:lastModifiedBy>
  <cp:revision>2</cp:revision>
  <cp:lastPrinted>2015-09-18T14:48:00Z</cp:lastPrinted>
  <dcterms:created xsi:type="dcterms:W3CDTF">2015-09-30T19:21:00Z</dcterms:created>
  <dcterms:modified xsi:type="dcterms:W3CDTF">2015-09-3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JKXfoSg7"/&gt;&lt;style id="http://www.zotero.org/styles/plos-biology" hasBibliography="1" bibliographyStyleHasBeenSet="1"/&gt;&lt;prefs&gt;&lt;pref name="fieldType" value="Field"/&gt;&lt;pref name="storeReferences" val</vt:lpwstr>
  </property>
  <property fmtid="{D5CDD505-2E9C-101B-9397-08002B2CF9AE}" pid="3" name="ZOTERO_PREF_2">
    <vt:lpwstr>ue="true"/&gt;&lt;pref name="automaticJournalAbbreviations" value="false"/&gt;&lt;pref name="noteType" value="0"/&gt;&lt;/prefs&gt;&lt;/data&gt;</vt:lpwstr>
  </property>
</Properties>
</file>